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A51D91" w14:textId="7CB36896" w:rsidR="004A72E5" w:rsidRDefault="00A2038B" w:rsidP="00E93A62">
      <w:pPr>
        <w:pStyle w:val="Heading1"/>
        <w:jc w:val="center"/>
        <w:rPr>
          <w:lang w:val="en-US"/>
        </w:rPr>
      </w:pPr>
      <w:r w:rsidRPr="00400E45">
        <w:rPr>
          <w:lang w:val="en-US"/>
        </w:rPr>
        <w:t>I</w:t>
      </w:r>
      <w:r w:rsidR="00841B62" w:rsidRPr="00400E45">
        <w:rPr>
          <w:lang w:val="en-US"/>
        </w:rPr>
        <w:t>njur</w:t>
      </w:r>
      <w:r w:rsidR="004378E7" w:rsidRPr="00400E45">
        <w:rPr>
          <w:lang w:val="en-US"/>
        </w:rPr>
        <w:t xml:space="preserve">ies </w:t>
      </w:r>
      <w:r w:rsidR="00330039" w:rsidRPr="00400E45">
        <w:rPr>
          <w:lang w:val="en-US"/>
        </w:rPr>
        <w:t>in</w:t>
      </w:r>
      <w:r w:rsidR="004378E7" w:rsidRPr="00400E45">
        <w:rPr>
          <w:lang w:val="en-US"/>
        </w:rPr>
        <w:t xml:space="preserve"> </w:t>
      </w:r>
      <w:r w:rsidR="00474965" w:rsidRPr="00400E45">
        <w:rPr>
          <w:lang w:val="en-US"/>
        </w:rPr>
        <w:t>field hockey</w:t>
      </w:r>
      <w:r w:rsidR="004378E7" w:rsidRPr="00400E45">
        <w:rPr>
          <w:lang w:val="en-US"/>
        </w:rPr>
        <w:t xml:space="preserve"> players</w:t>
      </w:r>
      <w:r w:rsidR="00B94637" w:rsidRPr="00400E45">
        <w:rPr>
          <w:lang w:val="en-US"/>
        </w:rPr>
        <w:t>:</w:t>
      </w:r>
      <w:r w:rsidR="0072293D" w:rsidRPr="00400E45">
        <w:rPr>
          <w:lang w:val="en-US"/>
        </w:rPr>
        <w:t xml:space="preserve"> </w:t>
      </w:r>
      <w:r w:rsidR="00B94637" w:rsidRPr="00400E45">
        <w:rPr>
          <w:lang w:val="en-US"/>
        </w:rPr>
        <w:t>a</w:t>
      </w:r>
      <w:r w:rsidR="0072293D" w:rsidRPr="00400E45">
        <w:rPr>
          <w:lang w:val="en-US"/>
        </w:rPr>
        <w:t xml:space="preserve"> systematic review</w:t>
      </w:r>
    </w:p>
    <w:p w14:paraId="39D24E7E" w14:textId="534EA812" w:rsidR="00B63891" w:rsidRPr="00B63891" w:rsidRDefault="00E962D1" w:rsidP="00B63891">
      <w:pPr>
        <w:jc w:val="center"/>
        <w:rPr>
          <w:lang w:val="en-US" w:eastAsia="en-US"/>
        </w:rPr>
      </w:pPr>
      <w:r w:rsidRPr="00E962D1">
        <w:rPr>
          <w:lang w:val="en-US" w:eastAsia="en-US"/>
        </w:rPr>
        <w:t>Journal: Sports Medicine</w:t>
      </w:r>
      <w:bookmarkStart w:id="0" w:name="_GoBack"/>
      <w:bookmarkEnd w:id="0"/>
    </w:p>
    <w:p w14:paraId="6A26EBA8" w14:textId="4447317E" w:rsidR="00484E93" w:rsidRPr="008D66FF" w:rsidRDefault="7F63A1DD" w:rsidP="004D112A">
      <w:pPr>
        <w:pStyle w:val="Body"/>
        <w:jc w:val="center"/>
        <w:rPr>
          <w:lang w:val="nl-NL"/>
        </w:rPr>
      </w:pPr>
      <w:proofErr w:type="spellStart"/>
      <w:r w:rsidRPr="008D66FF">
        <w:rPr>
          <w:lang w:val="nl-NL"/>
        </w:rPr>
        <w:t>Saulo</w:t>
      </w:r>
      <w:proofErr w:type="spellEnd"/>
      <w:r w:rsidRPr="008D66FF">
        <w:rPr>
          <w:lang w:val="nl-NL"/>
        </w:rPr>
        <w:t xml:space="preserve"> </w:t>
      </w:r>
      <w:proofErr w:type="spellStart"/>
      <w:r w:rsidRPr="008D66FF">
        <w:rPr>
          <w:lang w:val="nl-NL"/>
        </w:rPr>
        <w:t>Delfino</w:t>
      </w:r>
      <w:proofErr w:type="spellEnd"/>
      <w:r w:rsidRPr="008D66FF">
        <w:rPr>
          <w:lang w:val="nl-NL"/>
        </w:rPr>
        <w:t xml:space="preserve"> Barboza</w:t>
      </w:r>
      <w:r w:rsidRPr="008D66FF">
        <w:rPr>
          <w:vertAlign w:val="superscript"/>
          <w:lang w:val="nl-NL"/>
        </w:rPr>
        <w:t>1</w:t>
      </w:r>
      <w:r w:rsidRPr="008D66FF">
        <w:rPr>
          <w:lang w:val="nl-NL"/>
        </w:rPr>
        <w:t xml:space="preserve">, </w:t>
      </w:r>
      <w:proofErr w:type="spellStart"/>
      <w:r w:rsidRPr="008D66FF">
        <w:rPr>
          <w:lang w:val="nl-NL"/>
        </w:rPr>
        <w:t>Corey</w:t>
      </w:r>
      <w:proofErr w:type="spellEnd"/>
      <w:r w:rsidRPr="008D66FF">
        <w:rPr>
          <w:lang w:val="nl-NL"/>
        </w:rPr>
        <w:t xml:space="preserve"> Joseph</w:t>
      </w:r>
      <w:r w:rsidRPr="008D66FF">
        <w:rPr>
          <w:vertAlign w:val="superscript"/>
          <w:lang w:val="nl-NL"/>
        </w:rPr>
        <w:t>2</w:t>
      </w:r>
      <w:r w:rsidRPr="008D66FF">
        <w:rPr>
          <w:lang w:val="nl-NL"/>
        </w:rPr>
        <w:t xml:space="preserve">, </w:t>
      </w:r>
      <w:proofErr w:type="spellStart"/>
      <w:r w:rsidRPr="008D66FF">
        <w:rPr>
          <w:lang w:val="nl-NL"/>
        </w:rPr>
        <w:t>Joske</w:t>
      </w:r>
      <w:proofErr w:type="spellEnd"/>
      <w:r w:rsidRPr="008D66FF">
        <w:rPr>
          <w:lang w:val="nl-NL"/>
        </w:rPr>
        <w:t xml:space="preserve"> Nauta</w:t>
      </w:r>
      <w:r w:rsidRPr="008D66FF">
        <w:rPr>
          <w:vertAlign w:val="superscript"/>
          <w:lang w:val="nl-NL"/>
        </w:rPr>
        <w:t>1</w:t>
      </w:r>
      <w:r w:rsidRPr="008D66FF">
        <w:rPr>
          <w:lang w:val="nl-NL"/>
        </w:rPr>
        <w:t>, Willem van Mechelen</w:t>
      </w:r>
      <w:r w:rsidRPr="008D66FF">
        <w:rPr>
          <w:vertAlign w:val="superscript"/>
          <w:lang w:val="nl-NL"/>
        </w:rPr>
        <w:t>1,3,4,5</w:t>
      </w:r>
      <w:r w:rsidRPr="008D66FF">
        <w:rPr>
          <w:lang w:val="nl-NL"/>
        </w:rPr>
        <w:t>, Evert Verhagen</w:t>
      </w:r>
      <w:r w:rsidRPr="008D66FF">
        <w:rPr>
          <w:vertAlign w:val="superscript"/>
          <w:lang w:val="nl-NL"/>
        </w:rPr>
        <w:t>1,2,3</w:t>
      </w:r>
    </w:p>
    <w:p w14:paraId="722B6CEA" w14:textId="77777777" w:rsidR="00484E93" w:rsidRPr="008D66FF" w:rsidRDefault="00484E93" w:rsidP="004D112A">
      <w:pPr>
        <w:pStyle w:val="Body"/>
        <w:rPr>
          <w:lang w:val="nl-NL"/>
        </w:rPr>
      </w:pPr>
    </w:p>
    <w:p w14:paraId="06FE3889" w14:textId="5A8A6368" w:rsidR="00484E93" w:rsidRPr="00400E45" w:rsidRDefault="00484E93" w:rsidP="004D112A">
      <w:pPr>
        <w:pStyle w:val="Body"/>
      </w:pPr>
      <w:r w:rsidRPr="00400E45">
        <w:rPr>
          <w:vertAlign w:val="superscript"/>
        </w:rPr>
        <w:t>1</w:t>
      </w:r>
      <w:r w:rsidRPr="00400E45">
        <w:t>Amsterdam Collaboration on Health and Safety in Sports, Department of Public and Occupational Health</w:t>
      </w:r>
      <w:r w:rsidR="00862542" w:rsidRPr="00400E45">
        <w:t>, Amsterdam Public Health research in</w:t>
      </w:r>
      <w:r w:rsidR="002413B8" w:rsidRPr="00400E45">
        <w:t xml:space="preserve">stitute, </w:t>
      </w:r>
      <w:r w:rsidRPr="00400E45">
        <w:t>VU University Medical Center Amsterdam, Amsterdam, The Netherlands.</w:t>
      </w:r>
    </w:p>
    <w:p w14:paraId="75B3584B" w14:textId="5965DB4A" w:rsidR="007749F1" w:rsidRPr="00400E45" w:rsidRDefault="7F63A1DD" w:rsidP="004D112A">
      <w:pPr>
        <w:pStyle w:val="Body"/>
      </w:pPr>
      <w:r w:rsidRPr="00400E45">
        <w:rPr>
          <w:vertAlign w:val="superscript"/>
        </w:rPr>
        <w:t>2</w:t>
      </w:r>
      <w:r w:rsidR="0071448B" w:rsidRPr="00400E45">
        <w:t>Australian Collaboration</w:t>
      </w:r>
      <w:r w:rsidRPr="00400E45">
        <w:t xml:space="preserve"> for Research into Injury in Sport and its Prevention, Federation University Australia, </w:t>
      </w:r>
      <w:proofErr w:type="spellStart"/>
      <w:r w:rsidRPr="00400E45">
        <w:t>Ballarat</w:t>
      </w:r>
      <w:proofErr w:type="spellEnd"/>
      <w:r w:rsidRPr="00400E45">
        <w:t>, VIC, Australia.</w:t>
      </w:r>
    </w:p>
    <w:p w14:paraId="61CB860E" w14:textId="5ADBD453" w:rsidR="00484E93" w:rsidRPr="00400E45" w:rsidRDefault="007749F1" w:rsidP="00C55849">
      <w:pPr>
        <w:pStyle w:val="Body"/>
      </w:pPr>
      <w:r w:rsidRPr="00400E45">
        <w:rPr>
          <w:vertAlign w:val="superscript"/>
        </w:rPr>
        <w:t>3</w:t>
      </w:r>
      <w:r w:rsidR="00484E93" w:rsidRPr="00400E45">
        <w:t xml:space="preserve">School of Human Movement and Nutrition Sciences, Faculty of Health and </w:t>
      </w:r>
      <w:proofErr w:type="spellStart"/>
      <w:r w:rsidR="00484E93" w:rsidRPr="00400E45">
        <w:t>Behavioural</w:t>
      </w:r>
      <w:proofErr w:type="spellEnd"/>
      <w:r w:rsidR="00484E93" w:rsidRPr="00400E45">
        <w:t xml:space="preserve"> Sciences, University of Queensland, Brisbane, QLD, Australia.</w:t>
      </w:r>
    </w:p>
    <w:p w14:paraId="5A3E6F11" w14:textId="2837D4AA" w:rsidR="00C55849" w:rsidRPr="00400E45" w:rsidRDefault="007749F1" w:rsidP="00C55849">
      <w:pPr>
        <w:pStyle w:val="Body"/>
      </w:pPr>
      <w:r w:rsidRPr="00400E45">
        <w:rPr>
          <w:vertAlign w:val="superscript"/>
        </w:rPr>
        <w:t>4</w:t>
      </w:r>
      <w:r w:rsidR="00C55849" w:rsidRPr="00400E45">
        <w:t xml:space="preserve"> Division of Exercise Science and Sports Medicine</w:t>
      </w:r>
      <w:r w:rsidR="00C55849" w:rsidRPr="00400E45">
        <w:rPr>
          <w:rFonts w:ascii="Tahoma" w:hAnsi="Tahoma"/>
        </w:rPr>
        <w:t xml:space="preserve"> </w:t>
      </w:r>
      <w:r w:rsidR="00C55849" w:rsidRPr="00400E45">
        <w:t>(ESSM), Department of Human Biology, Faculty of Health Sciences, University of Cape Town, Cape Town, South Africa.</w:t>
      </w:r>
    </w:p>
    <w:p w14:paraId="30F8DF95" w14:textId="6690C0B9" w:rsidR="00484E93" w:rsidRPr="00400E45" w:rsidRDefault="007749F1" w:rsidP="00C55849">
      <w:pPr>
        <w:pStyle w:val="Body"/>
      </w:pPr>
      <w:r w:rsidRPr="00400E45">
        <w:rPr>
          <w:vertAlign w:val="superscript"/>
        </w:rPr>
        <w:t>5</w:t>
      </w:r>
      <w:r w:rsidR="00484E93" w:rsidRPr="00400E45">
        <w:t>School of Public Health, Physiotherapy and Population Sciences, University College Dublin, Dublin, Ireland.</w:t>
      </w:r>
    </w:p>
    <w:p w14:paraId="4091CD30" w14:textId="77777777" w:rsidR="00484E93" w:rsidRPr="00400E45" w:rsidRDefault="00484E93" w:rsidP="004D112A">
      <w:pPr>
        <w:pStyle w:val="Body"/>
      </w:pPr>
    </w:p>
    <w:p w14:paraId="45ABB8F6" w14:textId="66042B22" w:rsidR="00B63891" w:rsidRDefault="00484E93" w:rsidP="00B63891">
      <w:pPr>
        <w:pStyle w:val="Body"/>
        <w:rPr>
          <w:rStyle w:val="Hyperlink"/>
        </w:rPr>
      </w:pPr>
      <w:r w:rsidRPr="00400E45">
        <w:rPr>
          <w:b/>
        </w:rPr>
        <w:t>Corresponding author:</w:t>
      </w:r>
      <w:r w:rsidRPr="00400E45">
        <w:t xml:space="preserve"> </w:t>
      </w:r>
      <w:r w:rsidR="007A79E6" w:rsidRPr="00400E45">
        <w:t xml:space="preserve">Evert </w:t>
      </w:r>
      <w:proofErr w:type="spellStart"/>
      <w:r w:rsidR="007A79E6" w:rsidRPr="00400E45">
        <w:t>Verhagen</w:t>
      </w:r>
      <w:proofErr w:type="spellEnd"/>
      <w:r w:rsidR="00B63891">
        <w:t xml:space="preserve"> (</w:t>
      </w:r>
      <w:hyperlink r:id="rId8" w:history="1">
        <w:r w:rsidR="00B63891" w:rsidRPr="007847F3">
          <w:rPr>
            <w:rStyle w:val="Hyperlink"/>
          </w:rPr>
          <w:t>e.verhagen@vumc.nl)</w:t>
        </w:r>
      </w:hyperlink>
    </w:p>
    <w:p w14:paraId="7F88E385" w14:textId="2F4D0C01" w:rsidR="00B63891" w:rsidRDefault="00B63891" w:rsidP="00B63891">
      <w:pPr>
        <w:pStyle w:val="Body"/>
        <w:pBdr>
          <w:bottom w:val="single" w:sz="12" w:space="1" w:color="auto"/>
        </w:pBdr>
        <w:jc w:val="center"/>
        <w:rPr>
          <w:rStyle w:val="Strong"/>
          <w:b/>
        </w:rPr>
      </w:pPr>
    </w:p>
    <w:p w14:paraId="57889F1D" w14:textId="77777777" w:rsidR="00B63891" w:rsidRDefault="00B63891" w:rsidP="00B63891">
      <w:pPr>
        <w:pStyle w:val="Body"/>
        <w:pBdr>
          <w:top w:val="none" w:sz="0" w:space="0" w:color="auto"/>
        </w:pBdr>
        <w:jc w:val="center"/>
        <w:rPr>
          <w:rStyle w:val="Strong"/>
          <w:b/>
        </w:rPr>
      </w:pPr>
    </w:p>
    <w:p w14:paraId="5586D743" w14:textId="3E98C2D8" w:rsidR="003615FC" w:rsidRPr="00400E45" w:rsidRDefault="003615FC" w:rsidP="00B63891">
      <w:pPr>
        <w:pStyle w:val="Body"/>
        <w:rPr>
          <w:rStyle w:val="Strong"/>
          <w:b/>
        </w:rPr>
      </w:pPr>
      <w:r w:rsidRPr="00400E45">
        <w:rPr>
          <w:rStyle w:val="Strong"/>
          <w:b/>
        </w:rPr>
        <w:t>Electronic Supplementary Material</w:t>
      </w:r>
      <w:r w:rsidR="00B63891">
        <w:rPr>
          <w:rStyle w:val="Strong"/>
          <w:b/>
        </w:rPr>
        <w:t xml:space="preserve"> Appendix S1.</w:t>
      </w:r>
      <w:r w:rsidR="00B63891" w:rsidRPr="00B63891">
        <w:rPr>
          <w:rFonts w:eastAsia="Times New Roman" w:cs="Times New Roman"/>
        </w:rPr>
        <w:t xml:space="preserve"> </w:t>
      </w:r>
      <w:r w:rsidR="00B63891" w:rsidRPr="00B63891">
        <w:rPr>
          <w:rFonts w:eastAsia="Times New Roman" w:cs="Times New Roman"/>
          <w:b/>
        </w:rPr>
        <w:t>Literature search strategy and searched databases</w:t>
      </w:r>
      <w:r w:rsidR="00B63891">
        <w:rPr>
          <w:rFonts w:eastAsia="Times New Roman" w:cs="Times New Roman"/>
          <w:b/>
        </w:rPr>
        <w:t>.</w:t>
      </w:r>
    </w:p>
    <w:p w14:paraId="30FD0938" w14:textId="77777777" w:rsidR="003615FC" w:rsidRPr="00B63891" w:rsidRDefault="003615FC" w:rsidP="00F4385E">
      <w:pPr>
        <w:pStyle w:val="Heading2"/>
        <w:rPr>
          <w:i w:val="0"/>
          <w:lang w:val="en-US"/>
        </w:rPr>
      </w:pPr>
      <w:r w:rsidRPr="00B63891">
        <w:rPr>
          <w:i w:val="0"/>
          <w:lang w:val="en-US"/>
        </w:rPr>
        <w:t>Search strategy for PubMed</w:t>
      </w:r>
    </w:p>
    <w:p w14:paraId="7657880D" w14:textId="77777777" w:rsidR="003615FC" w:rsidRPr="00400E45" w:rsidRDefault="003615FC" w:rsidP="00F4385E">
      <w:pPr>
        <w:pStyle w:val="Heading2"/>
        <w:rPr>
          <w:lang w:val="en-US"/>
        </w:rPr>
      </w:pPr>
      <w:bookmarkStart w:id="1" w:name="_Toc337369496"/>
      <w:r w:rsidRPr="00400E45">
        <w:rPr>
          <w:lang w:val="en-US"/>
        </w:rPr>
        <w:t>Part A: search for studies about injury</w:t>
      </w:r>
      <w:bookmarkEnd w:id="1"/>
    </w:p>
    <w:p w14:paraId="170B4B58" w14:textId="77777777" w:rsidR="003615FC" w:rsidRPr="00400E45" w:rsidRDefault="003615FC" w:rsidP="00F4385E">
      <w:pPr>
        <w:pStyle w:val="ListParagraph"/>
        <w:numPr>
          <w:ilvl w:val="0"/>
          <w:numId w:val="1"/>
        </w:numPr>
      </w:pPr>
      <w:proofErr w:type="spellStart"/>
      <w:r w:rsidRPr="00400E45">
        <w:t>injur</w:t>
      </w:r>
      <w:proofErr w:type="spellEnd"/>
      <w:r w:rsidRPr="00400E45">
        <w:t>*</w:t>
      </w:r>
    </w:p>
    <w:p w14:paraId="275622BF" w14:textId="77777777" w:rsidR="003615FC" w:rsidRPr="00400E45" w:rsidRDefault="003615FC" w:rsidP="00F4385E">
      <w:pPr>
        <w:pStyle w:val="ListParagraph"/>
        <w:numPr>
          <w:ilvl w:val="0"/>
          <w:numId w:val="1"/>
        </w:numPr>
      </w:pPr>
      <w:proofErr w:type="spellStart"/>
      <w:r w:rsidRPr="00400E45">
        <w:t>traum</w:t>
      </w:r>
      <w:proofErr w:type="spellEnd"/>
      <w:r w:rsidRPr="00400E45">
        <w:t>*</w:t>
      </w:r>
    </w:p>
    <w:p w14:paraId="2E7FC092" w14:textId="77777777" w:rsidR="003615FC" w:rsidRPr="00400E45" w:rsidRDefault="003615FC" w:rsidP="00F4385E">
      <w:pPr>
        <w:pStyle w:val="ListParagraph"/>
        <w:numPr>
          <w:ilvl w:val="0"/>
          <w:numId w:val="1"/>
        </w:numPr>
      </w:pPr>
      <w:r w:rsidRPr="00400E45">
        <w:t>risk*</w:t>
      </w:r>
    </w:p>
    <w:p w14:paraId="760B69F1" w14:textId="77777777" w:rsidR="003615FC" w:rsidRPr="00400E45" w:rsidRDefault="003615FC" w:rsidP="00F4385E">
      <w:pPr>
        <w:pStyle w:val="ListParagraph"/>
        <w:numPr>
          <w:ilvl w:val="0"/>
          <w:numId w:val="1"/>
        </w:numPr>
      </w:pPr>
      <w:r w:rsidRPr="00400E45">
        <w:t>overuse</w:t>
      </w:r>
    </w:p>
    <w:p w14:paraId="2EEC38A4" w14:textId="77777777" w:rsidR="003615FC" w:rsidRPr="00400E45" w:rsidRDefault="003615FC" w:rsidP="00F4385E">
      <w:pPr>
        <w:pStyle w:val="ListParagraph"/>
        <w:numPr>
          <w:ilvl w:val="0"/>
          <w:numId w:val="1"/>
        </w:numPr>
      </w:pPr>
      <w:r w:rsidRPr="00400E45">
        <w:t>overload</w:t>
      </w:r>
    </w:p>
    <w:p w14:paraId="3745A93F" w14:textId="77777777" w:rsidR="003615FC" w:rsidRPr="00400E45" w:rsidRDefault="003615FC" w:rsidP="00F4385E">
      <w:pPr>
        <w:pStyle w:val="ListParagraph"/>
        <w:numPr>
          <w:ilvl w:val="0"/>
          <w:numId w:val="1"/>
        </w:numPr>
      </w:pPr>
      <w:r w:rsidRPr="00400E45">
        <w:t>acute</w:t>
      </w:r>
    </w:p>
    <w:p w14:paraId="067A9C2C" w14:textId="77777777" w:rsidR="003615FC" w:rsidRPr="00400E45" w:rsidRDefault="003615FC" w:rsidP="00F4385E">
      <w:pPr>
        <w:pStyle w:val="ListParagraph"/>
        <w:numPr>
          <w:ilvl w:val="0"/>
          <w:numId w:val="1"/>
        </w:numPr>
      </w:pPr>
      <w:r w:rsidRPr="00400E45">
        <w:t>odds</w:t>
      </w:r>
    </w:p>
    <w:p w14:paraId="28C605FF" w14:textId="77777777" w:rsidR="003615FC" w:rsidRPr="00400E45" w:rsidRDefault="003615FC" w:rsidP="00F4385E">
      <w:pPr>
        <w:pStyle w:val="ListParagraph"/>
        <w:numPr>
          <w:ilvl w:val="0"/>
          <w:numId w:val="1"/>
        </w:numPr>
      </w:pPr>
      <w:r w:rsidRPr="00400E45">
        <w:t>incidence</w:t>
      </w:r>
    </w:p>
    <w:p w14:paraId="4FE0E273" w14:textId="77777777" w:rsidR="003615FC" w:rsidRPr="00400E45" w:rsidRDefault="003615FC" w:rsidP="00F4385E">
      <w:pPr>
        <w:pStyle w:val="ListParagraph"/>
        <w:numPr>
          <w:ilvl w:val="0"/>
          <w:numId w:val="1"/>
        </w:numPr>
      </w:pPr>
      <w:r w:rsidRPr="00400E45">
        <w:t>prevalence</w:t>
      </w:r>
    </w:p>
    <w:p w14:paraId="015C3551" w14:textId="77777777" w:rsidR="003615FC" w:rsidRPr="00400E45" w:rsidRDefault="003615FC" w:rsidP="00F4385E">
      <w:pPr>
        <w:pStyle w:val="ListParagraph"/>
        <w:numPr>
          <w:ilvl w:val="0"/>
          <w:numId w:val="1"/>
        </w:numPr>
      </w:pPr>
      <w:r w:rsidRPr="00400E45">
        <w:t>hazard</w:t>
      </w:r>
    </w:p>
    <w:p w14:paraId="4976083E" w14:textId="77777777" w:rsidR="003615FC" w:rsidRPr="00400E45" w:rsidRDefault="003615FC" w:rsidP="00F4385E">
      <w:pPr>
        <w:pStyle w:val="ListParagraph"/>
        <w:numPr>
          <w:ilvl w:val="0"/>
          <w:numId w:val="1"/>
        </w:numPr>
      </w:pPr>
      <w:r w:rsidRPr="00400E45">
        <w:t>OR/1-10</w:t>
      </w:r>
    </w:p>
    <w:p w14:paraId="5027059F" w14:textId="77777777" w:rsidR="003615FC" w:rsidRPr="00400E45" w:rsidRDefault="003615FC" w:rsidP="00F4385E">
      <w:pPr>
        <w:pStyle w:val="Heading2"/>
        <w:rPr>
          <w:lang w:val="en-US"/>
        </w:rPr>
      </w:pPr>
      <w:bookmarkStart w:id="2" w:name="_Toc337369497"/>
      <w:r w:rsidRPr="00400E45">
        <w:rPr>
          <w:lang w:val="en-US"/>
        </w:rPr>
        <w:t>Part B: search for studies about field hockey</w:t>
      </w:r>
      <w:bookmarkEnd w:id="2"/>
    </w:p>
    <w:p w14:paraId="040F7490" w14:textId="77777777" w:rsidR="003615FC" w:rsidRPr="00400E45" w:rsidRDefault="003615FC" w:rsidP="00F4385E">
      <w:pPr>
        <w:pStyle w:val="ListParagraph"/>
        <w:numPr>
          <w:ilvl w:val="0"/>
          <w:numId w:val="1"/>
        </w:numPr>
      </w:pPr>
      <w:r w:rsidRPr="00400E45">
        <w:t>field</w:t>
      </w:r>
    </w:p>
    <w:p w14:paraId="5FF77CF2" w14:textId="77777777" w:rsidR="003615FC" w:rsidRPr="00400E45" w:rsidRDefault="003615FC" w:rsidP="00F4385E">
      <w:pPr>
        <w:pStyle w:val="ListParagraph"/>
        <w:numPr>
          <w:ilvl w:val="0"/>
          <w:numId w:val="1"/>
        </w:numPr>
      </w:pPr>
      <w:r w:rsidRPr="00400E45">
        <w:t>hockey</w:t>
      </w:r>
    </w:p>
    <w:p w14:paraId="34813871" w14:textId="77777777" w:rsidR="003615FC" w:rsidRPr="00400E45" w:rsidRDefault="003615FC" w:rsidP="00F4385E">
      <w:pPr>
        <w:pStyle w:val="ListParagraph"/>
        <w:numPr>
          <w:ilvl w:val="0"/>
          <w:numId w:val="1"/>
        </w:numPr>
      </w:pPr>
      <w:r w:rsidRPr="00400E45">
        <w:t>ice</w:t>
      </w:r>
    </w:p>
    <w:p w14:paraId="5C5F0970" w14:textId="77777777" w:rsidR="003615FC" w:rsidRPr="00400E45" w:rsidRDefault="003615FC" w:rsidP="00F4385E">
      <w:pPr>
        <w:pStyle w:val="ListParagraph"/>
        <w:numPr>
          <w:ilvl w:val="0"/>
          <w:numId w:val="1"/>
        </w:numPr>
      </w:pPr>
      <w:r w:rsidRPr="00400E45">
        <w:t>12 AND 13 OR 12 NOT 14</w:t>
      </w:r>
    </w:p>
    <w:p w14:paraId="44F9E4FB" w14:textId="77777777" w:rsidR="003615FC" w:rsidRPr="00400E45" w:rsidRDefault="003615FC" w:rsidP="00F4385E">
      <w:pPr>
        <w:pStyle w:val="Heading2"/>
        <w:rPr>
          <w:lang w:val="en-US"/>
        </w:rPr>
      </w:pPr>
      <w:bookmarkStart w:id="3" w:name="_Toc337369498"/>
      <w:r w:rsidRPr="00400E45">
        <w:rPr>
          <w:lang w:val="en-US"/>
        </w:rPr>
        <w:t>Part C: search for prospective and retrospective studies</w:t>
      </w:r>
      <w:bookmarkEnd w:id="3"/>
    </w:p>
    <w:p w14:paraId="41D23C1D" w14:textId="77777777" w:rsidR="003615FC" w:rsidRPr="00400E45" w:rsidRDefault="003615FC" w:rsidP="00F4385E">
      <w:pPr>
        <w:pStyle w:val="ListParagraph"/>
        <w:numPr>
          <w:ilvl w:val="0"/>
          <w:numId w:val="1"/>
        </w:numPr>
      </w:pPr>
      <w:proofErr w:type="spellStart"/>
      <w:r w:rsidRPr="00400E45">
        <w:t>prosp</w:t>
      </w:r>
      <w:proofErr w:type="spellEnd"/>
      <w:r w:rsidRPr="00400E45">
        <w:t>*</w:t>
      </w:r>
    </w:p>
    <w:p w14:paraId="3958F097" w14:textId="77777777" w:rsidR="003615FC" w:rsidRPr="00400E45" w:rsidRDefault="003615FC" w:rsidP="00F4385E">
      <w:pPr>
        <w:pStyle w:val="ListParagraph"/>
        <w:numPr>
          <w:ilvl w:val="0"/>
          <w:numId w:val="1"/>
        </w:numPr>
      </w:pPr>
      <w:proofErr w:type="spellStart"/>
      <w:r w:rsidRPr="00400E45">
        <w:lastRenderedPageBreak/>
        <w:t>retrosp</w:t>
      </w:r>
      <w:proofErr w:type="spellEnd"/>
      <w:r w:rsidRPr="00400E45">
        <w:t>*</w:t>
      </w:r>
    </w:p>
    <w:p w14:paraId="24129258" w14:textId="77777777" w:rsidR="003615FC" w:rsidRPr="00400E45" w:rsidRDefault="003615FC" w:rsidP="00F4385E">
      <w:pPr>
        <w:pStyle w:val="ListParagraph"/>
        <w:numPr>
          <w:ilvl w:val="0"/>
          <w:numId w:val="1"/>
        </w:numPr>
      </w:pPr>
      <w:r w:rsidRPr="00400E45">
        <w:t xml:space="preserve">case* </w:t>
      </w:r>
    </w:p>
    <w:p w14:paraId="77850A5D" w14:textId="77777777" w:rsidR="003615FC" w:rsidRPr="00400E45" w:rsidRDefault="003615FC" w:rsidP="00F4385E">
      <w:pPr>
        <w:pStyle w:val="ListParagraph"/>
        <w:numPr>
          <w:ilvl w:val="0"/>
          <w:numId w:val="1"/>
        </w:numPr>
      </w:pPr>
      <w:r w:rsidRPr="00400E45">
        <w:t>OR/16-18</w:t>
      </w:r>
    </w:p>
    <w:p w14:paraId="45EB8E2B" w14:textId="77777777" w:rsidR="003615FC" w:rsidRPr="00400E45" w:rsidRDefault="003615FC" w:rsidP="00F4385E">
      <w:pPr>
        <w:pStyle w:val="Heading2"/>
        <w:rPr>
          <w:lang w:val="en-US"/>
        </w:rPr>
      </w:pPr>
      <w:bookmarkStart w:id="4" w:name="_Toc337369499"/>
      <w:r w:rsidRPr="00400E45">
        <w:rPr>
          <w:lang w:val="en-US"/>
        </w:rPr>
        <w:t>Full search in PubMed (386 records)</w:t>
      </w:r>
      <w:bookmarkEnd w:id="4"/>
    </w:p>
    <w:p w14:paraId="78B9CF2D" w14:textId="77777777" w:rsidR="003615FC" w:rsidRPr="00400E45" w:rsidRDefault="003615FC" w:rsidP="00F4385E">
      <w:pPr>
        <w:pStyle w:val="ListParagraph"/>
        <w:numPr>
          <w:ilvl w:val="0"/>
          <w:numId w:val="1"/>
        </w:numPr>
      </w:pPr>
      <w:r w:rsidRPr="00400E45">
        <w:t>11 AND 15 AND 19</w:t>
      </w:r>
    </w:p>
    <w:p w14:paraId="0B4DDD19" w14:textId="77777777" w:rsidR="003615FC" w:rsidRPr="00400E45" w:rsidRDefault="003615FC" w:rsidP="00F4385E">
      <w:pPr>
        <w:pStyle w:val="Heading1"/>
        <w:rPr>
          <w:lang w:val="en-US"/>
        </w:rPr>
      </w:pPr>
      <w:bookmarkStart w:id="5" w:name="_Toc337369500"/>
    </w:p>
    <w:p w14:paraId="4527C35A" w14:textId="77777777" w:rsidR="003615FC" w:rsidRPr="00400E45" w:rsidRDefault="003615FC" w:rsidP="00F4385E">
      <w:pPr>
        <w:pStyle w:val="Heading1"/>
        <w:rPr>
          <w:lang w:val="en-US"/>
        </w:rPr>
      </w:pPr>
      <w:r w:rsidRPr="00400E45">
        <w:rPr>
          <w:lang w:val="en-US"/>
        </w:rPr>
        <w:t xml:space="preserve">Search strategy for </w:t>
      </w:r>
      <w:proofErr w:type="spellStart"/>
      <w:r w:rsidRPr="00400E45">
        <w:rPr>
          <w:lang w:val="en-US"/>
        </w:rPr>
        <w:t>Exerpta</w:t>
      </w:r>
      <w:proofErr w:type="spellEnd"/>
      <w:r w:rsidRPr="00400E45">
        <w:rPr>
          <w:lang w:val="en-US"/>
        </w:rPr>
        <w:t xml:space="preserve"> </w:t>
      </w:r>
      <w:proofErr w:type="spellStart"/>
      <w:r w:rsidRPr="00400E45">
        <w:rPr>
          <w:lang w:val="en-US"/>
        </w:rPr>
        <w:t>Medica</w:t>
      </w:r>
      <w:proofErr w:type="spellEnd"/>
      <w:r w:rsidRPr="00400E45">
        <w:rPr>
          <w:lang w:val="en-US"/>
        </w:rPr>
        <w:t xml:space="preserve"> Database (EMBASE)</w:t>
      </w:r>
      <w:bookmarkEnd w:id="5"/>
    </w:p>
    <w:p w14:paraId="217E212C" w14:textId="77777777" w:rsidR="003615FC" w:rsidRPr="00400E45" w:rsidRDefault="003615FC" w:rsidP="00F4385E">
      <w:pPr>
        <w:pStyle w:val="Heading2"/>
        <w:rPr>
          <w:lang w:val="en-US"/>
        </w:rPr>
      </w:pPr>
      <w:bookmarkStart w:id="6" w:name="_Toc337369501"/>
      <w:r w:rsidRPr="00400E45">
        <w:rPr>
          <w:lang w:val="en-US"/>
        </w:rPr>
        <w:t>Part A: search for studies about injury</w:t>
      </w:r>
      <w:bookmarkEnd w:id="6"/>
    </w:p>
    <w:p w14:paraId="7ECB67C7" w14:textId="77777777" w:rsidR="003615FC" w:rsidRPr="00400E45" w:rsidRDefault="003615FC" w:rsidP="00F4385E">
      <w:pPr>
        <w:pStyle w:val="ListParagraph"/>
        <w:numPr>
          <w:ilvl w:val="0"/>
          <w:numId w:val="1"/>
        </w:numPr>
      </w:pPr>
      <w:proofErr w:type="spellStart"/>
      <w:r w:rsidRPr="00400E45">
        <w:t>injur</w:t>
      </w:r>
      <w:proofErr w:type="spellEnd"/>
      <w:r w:rsidRPr="00400E45">
        <w:t>*</w:t>
      </w:r>
    </w:p>
    <w:p w14:paraId="5C59327B" w14:textId="77777777" w:rsidR="003615FC" w:rsidRPr="00400E45" w:rsidRDefault="003615FC" w:rsidP="00F4385E">
      <w:pPr>
        <w:pStyle w:val="ListParagraph"/>
        <w:numPr>
          <w:ilvl w:val="0"/>
          <w:numId w:val="1"/>
        </w:numPr>
      </w:pPr>
      <w:proofErr w:type="spellStart"/>
      <w:r w:rsidRPr="00400E45">
        <w:t>traum</w:t>
      </w:r>
      <w:proofErr w:type="spellEnd"/>
      <w:r w:rsidRPr="00400E45">
        <w:t>*</w:t>
      </w:r>
    </w:p>
    <w:p w14:paraId="64F275D1" w14:textId="77777777" w:rsidR="003615FC" w:rsidRPr="00400E45" w:rsidRDefault="003615FC" w:rsidP="00F4385E">
      <w:pPr>
        <w:pStyle w:val="ListParagraph"/>
        <w:numPr>
          <w:ilvl w:val="0"/>
          <w:numId w:val="1"/>
        </w:numPr>
      </w:pPr>
      <w:r w:rsidRPr="00400E45">
        <w:t>risk*</w:t>
      </w:r>
    </w:p>
    <w:p w14:paraId="449ECAA9" w14:textId="77777777" w:rsidR="003615FC" w:rsidRPr="00400E45" w:rsidRDefault="003615FC" w:rsidP="00F4385E">
      <w:pPr>
        <w:pStyle w:val="ListParagraph"/>
        <w:numPr>
          <w:ilvl w:val="0"/>
          <w:numId w:val="1"/>
        </w:numPr>
      </w:pPr>
      <w:r w:rsidRPr="00400E45">
        <w:t>overuse</w:t>
      </w:r>
    </w:p>
    <w:p w14:paraId="1AD19947" w14:textId="77777777" w:rsidR="003615FC" w:rsidRPr="00400E45" w:rsidRDefault="003615FC" w:rsidP="00F4385E">
      <w:pPr>
        <w:pStyle w:val="ListParagraph"/>
        <w:numPr>
          <w:ilvl w:val="0"/>
          <w:numId w:val="1"/>
        </w:numPr>
      </w:pPr>
      <w:r w:rsidRPr="00400E45">
        <w:t>overload</w:t>
      </w:r>
    </w:p>
    <w:p w14:paraId="75F1F123" w14:textId="77777777" w:rsidR="003615FC" w:rsidRPr="00400E45" w:rsidRDefault="003615FC" w:rsidP="00F4385E">
      <w:pPr>
        <w:pStyle w:val="ListParagraph"/>
        <w:numPr>
          <w:ilvl w:val="0"/>
          <w:numId w:val="1"/>
        </w:numPr>
      </w:pPr>
      <w:r w:rsidRPr="00400E45">
        <w:t>acute</w:t>
      </w:r>
    </w:p>
    <w:p w14:paraId="5DBCBC55" w14:textId="77777777" w:rsidR="003615FC" w:rsidRPr="00400E45" w:rsidRDefault="003615FC" w:rsidP="00F4385E">
      <w:pPr>
        <w:pStyle w:val="ListParagraph"/>
        <w:numPr>
          <w:ilvl w:val="0"/>
          <w:numId w:val="1"/>
        </w:numPr>
      </w:pPr>
      <w:r w:rsidRPr="00400E45">
        <w:t>odds</w:t>
      </w:r>
    </w:p>
    <w:p w14:paraId="2C91E305" w14:textId="77777777" w:rsidR="003615FC" w:rsidRPr="00400E45" w:rsidRDefault="003615FC" w:rsidP="00F4385E">
      <w:pPr>
        <w:pStyle w:val="ListParagraph"/>
        <w:numPr>
          <w:ilvl w:val="0"/>
          <w:numId w:val="1"/>
        </w:numPr>
      </w:pPr>
      <w:r w:rsidRPr="00400E45">
        <w:t>incidence</w:t>
      </w:r>
    </w:p>
    <w:p w14:paraId="73BEFDFF" w14:textId="77777777" w:rsidR="003615FC" w:rsidRPr="00400E45" w:rsidRDefault="003615FC" w:rsidP="00F4385E">
      <w:pPr>
        <w:pStyle w:val="ListParagraph"/>
        <w:numPr>
          <w:ilvl w:val="0"/>
          <w:numId w:val="1"/>
        </w:numPr>
      </w:pPr>
      <w:r w:rsidRPr="00400E45">
        <w:t>prevalence</w:t>
      </w:r>
    </w:p>
    <w:p w14:paraId="01230EE9" w14:textId="77777777" w:rsidR="003615FC" w:rsidRPr="00400E45" w:rsidRDefault="003615FC" w:rsidP="00F4385E">
      <w:pPr>
        <w:pStyle w:val="ListParagraph"/>
        <w:numPr>
          <w:ilvl w:val="0"/>
          <w:numId w:val="1"/>
        </w:numPr>
      </w:pPr>
      <w:r w:rsidRPr="00400E45">
        <w:t>hazard</w:t>
      </w:r>
    </w:p>
    <w:p w14:paraId="38FFAA15" w14:textId="77777777" w:rsidR="003615FC" w:rsidRPr="00400E45" w:rsidRDefault="003615FC" w:rsidP="00F4385E">
      <w:pPr>
        <w:pStyle w:val="ListParagraph"/>
        <w:numPr>
          <w:ilvl w:val="0"/>
          <w:numId w:val="1"/>
        </w:numPr>
      </w:pPr>
      <w:r w:rsidRPr="00400E45">
        <w:t>OR/21-30</w:t>
      </w:r>
    </w:p>
    <w:p w14:paraId="432CAC44" w14:textId="77777777" w:rsidR="003615FC" w:rsidRPr="00400E45" w:rsidRDefault="003615FC" w:rsidP="00F4385E">
      <w:pPr>
        <w:pStyle w:val="Heading2"/>
        <w:rPr>
          <w:lang w:val="en-US"/>
        </w:rPr>
      </w:pPr>
      <w:bookmarkStart w:id="7" w:name="_Toc337369502"/>
      <w:r w:rsidRPr="00400E45">
        <w:rPr>
          <w:lang w:val="en-US"/>
        </w:rPr>
        <w:t>Part B: search for studies about field hockey</w:t>
      </w:r>
      <w:bookmarkEnd w:id="7"/>
    </w:p>
    <w:p w14:paraId="23D97A55" w14:textId="77777777" w:rsidR="003615FC" w:rsidRPr="00400E45" w:rsidRDefault="003615FC" w:rsidP="00F4385E">
      <w:pPr>
        <w:pStyle w:val="ListParagraph"/>
        <w:numPr>
          <w:ilvl w:val="0"/>
          <w:numId w:val="1"/>
        </w:numPr>
      </w:pPr>
      <w:r w:rsidRPr="00400E45">
        <w:t>field</w:t>
      </w:r>
    </w:p>
    <w:p w14:paraId="6936C93F" w14:textId="77777777" w:rsidR="003615FC" w:rsidRPr="00400E45" w:rsidRDefault="003615FC" w:rsidP="00F4385E">
      <w:pPr>
        <w:pStyle w:val="ListParagraph"/>
        <w:numPr>
          <w:ilvl w:val="0"/>
          <w:numId w:val="1"/>
        </w:numPr>
      </w:pPr>
      <w:r w:rsidRPr="00400E45">
        <w:t>hockey</w:t>
      </w:r>
    </w:p>
    <w:p w14:paraId="75D362D4" w14:textId="77777777" w:rsidR="003615FC" w:rsidRPr="00400E45" w:rsidRDefault="003615FC" w:rsidP="00F4385E">
      <w:pPr>
        <w:pStyle w:val="ListParagraph"/>
        <w:numPr>
          <w:ilvl w:val="0"/>
          <w:numId w:val="1"/>
        </w:numPr>
      </w:pPr>
      <w:r w:rsidRPr="00400E45">
        <w:t>ice</w:t>
      </w:r>
    </w:p>
    <w:p w14:paraId="49836344" w14:textId="77777777" w:rsidR="003615FC" w:rsidRPr="00400E45" w:rsidRDefault="003615FC" w:rsidP="00F4385E">
      <w:pPr>
        <w:pStyle w:val="ListParagraph"/>
        <w:numPr>
          <w:ilvl w:val="0"/>
          <w:numId w:val="1"/>
        </w:numPr>
      </w:pPr>
      <w:r w:rsidRPr="00400E45">
        <w:t>32 AND 33 OR 32 NOT 34</w:t>
      </w:r>
    </w:p>
    <w:p w14:paraId="5083F21B" w14:textId="77777777" w:rsidR="003615FC" w:rsidRPr="00400E45" w:rsidRDefault="003615FC" w:rsidP="00F4385E">
      <w:pPr>
        <w:pStyle w:val="Heading2"/>
        <w:rPr>
          <w:lang w:val="en-US"/>
        </w:rPr>
      </w:pPr>
      <w:bookmarkStart w:id="8" w:name="_Toc337369503"/>
      <w:r w:rsidRPr="00400E45">
        <w:rPr>
          <w:lang w:val="en-US"/>
        </w:rPr>
        <w:t>Part C: search for prospective and retrospective studies</w:t>
      </w:r>
      <w:bookmarkEnd w:id="8"/>
    </w:p>
    <w:p w14:paraId="70EBDDCE" w14:textId="77777777" w:rsidR="003615FC" w:rsidRPr="00400E45" w:rsidRDefault="003615FC" w:rsidP="00F4385E">
      <w:pPr>
        <w:pStyle w:val="ListParagraph"/>
        <w:numPr>
          <w:ilvl w:val="0"/>
          <w:numId w:val="1"/>
        </w:numPr>
      </w:pPr>
      <w:proofErr w:type="spellStart"/>
      <w:r w:rsidRPr="00400E45">
        <w:t>prosp</w:t>
      </w:r>
      <w:proofErr w:type="spellEnd"/>
      <w:r w:rsidRPr="00400E45">
        <w:t>*</w:t>
      </w:r>
    </w:p>
    <w:p w14:paraId="23A92C89" w14:textId="77777777" w:rsidR="003615FC" w:rsidRPr="00400E45" w:rsidRDefault="003615FC" w:rsidP="00F4385E">
      <w:pPr>
        <w:pStyle w:val="ListParagraph"/>
        <w:numPr>
          <w:ilvl w:val="0"/>
          <w:numId w:val="1"/>
        </w:numPr>
      </w:pPr>
      <w:proofErr w:type="spellStart"/>
      <w:r w:rsidRPr="00400E45">
        <w:t>retrosp</w:t>
      </w:r>
      <w:proofErr w:type="spellEnd"/>
      <w:r w:rsidRPr="00400E45">
        <w:t>*</w:t>
      </w:r>
    </w:p>
    <w:p w14:paraId="2C1E519F" w14:textId="77777777" w:rsidR="003615FC" w:rsidRPr="00400E45" w:rsidRDefault="003615FC" w:rsidP="00F4385E">
      <w:pPr>
        <w:pStyle w:val="ListParagraph"/>
        <w:numPr>
          <w:ilvl w:val="0"/>
          <w:numId w:val="1"/>
        </w:numPr>
      </w:pPr>
      <w:r w:rsidRPr="00400E45">
        <w:t xml:space="preserve">case* </w:t>
      </w:r>
    </w:p>
    <w:p w14:paraId="222E100A" w14:textId="77777777" w:rsidR="003615FC" w:rsidRPr="00400E45" w:rsidRDefault="003615FC" w:rsidP="00F4385E">
      <w:pPr>
        <w:pStyle w:val="ListParagraph"/>
        <w:numPr>
          <w:ilvl w:val="0"/>
          <w:numId w:val="1"/>
        </w:numPr>
      </w:pPr>
      <w:r w:rsidRPr="00400E45">
        <w:t>OR/36-38</w:t>
      </w:r>
    </w:p>
    <w:p w14:paraId="5C2A09DA" w14:textId="77777777" w:rsidR="003615FC" w:rsidRPr="00400E45" w:rsidRDefault="003615FC" w:rsidP="00F4385E">
      <w:pPr>
        <w:pStyle w:val="Heading2"/>
        <w:rPr>
          <w:lang w:val="en-US"/>
        </w:rPr>
      </w:pPr>
      <w:bookmarkStart w:id="9" w:name="_Toc337369504"/>
      <w:r w:rsidRPr="00400E45">
        <w:rPr>
          <w:lang w:val="en-US"/>
        </w:rPr>
        <w:t>Full search in EMBASE (146 records)</w:t>
      </w:r>
      <w:bookmarkEnd w:id="9"/>
    </w:p>
    <w:p w14:paraId="53C8CF34" w14:textId="77777777" w:rsidR="003615FC" w:rsidRPr="00400E45" w:rsidRDefault="003615FC" w:rsidP="00F4385E">
      <w:pPr>
        <w:pStyle w:val="ListParagraph"/>
        <w:numPr>
          <w:ilvl w:val="0"/>
          <w:numId w:val="1"/>
        </w:numPr>
      </w:pPr>
      <w:r w:rsidRPr="00400E45">
        <w:t>[</w:t>
      </w:r>
      <w:proofErr w:type="spellStart"/>
      <w:r w:rsidRPr="00400E45">
        <w:t>embase</w:t>
      </w:r>
      <w:proofErr w:type="spellEnd"/>
      <w:r w:rsidRPr="00400E45">
        <w:t>]/</w:t>
      </w:r>
      <w:proofErr w:type="spellStart"/>
      <w:r w:rsidRPr="00400E45">
        <w:t>lim</w:t>
      </w:r>
      <w:proofErr w:type="spellEnd"/>
    </w:p>
    <w:p w14:paraId="59C1E404" w14:textId="77777777" w:rsidR="003615FC" w:rsidRPr="00400E45" w:rsidRDefault="003615FC" w:rsidP="00F4385E">
      <w:pPr>
        <w:pStyle w:val="ListParagraph"/>
        <w:numPr>
          <w:ilvl w:val="0"/>
          <w:numId w:val="1"/>
        </w:numPr>
      </w:pPr>
      <w:r w:rsidRPr="00400E45">
        <w:t>[</w:t>
      </w:r>
      <w:proofErr w:type="spellStart"/>
      <w:r w:rsidRPr="00400E45">
        <w:t>medline</w:t>
      </w:r>
      <w:proofErr w:type="spellEnd"/>
      <w:r w:rsidRPr="00400E45">
        <w:t>]/</w:t>
      </w:r>
      <w:proofErr w:type="spellStart"/>
      <w:r w:rsidRPr="00400E45">
        <w:t>lim</w:t>
      </w:r>
      <w:proofErr w:type="spellEnd"/>
    </w:p>
    <w:p w14:paraId="7E555D64" w14:textId="77777777" w:rsidR="003615FC" w:rsidRPr="00400E45" w:rsidRDefault="003615FC" w:rsidP="00F4385E">
      <w:pPr>
        <w:pStyle w:val="ListParagraph"/>
        <w:numPr>
          <w:ilvl w:val="0"/>
          <w:numId w:val="1"/>
        </w:numPr>
      </w:pPr>
      <w:r w:rsidRPr="00400E45">
        <w:t>31 AND 35 AND 39 AND 40 NOT 41</w:t>
      </w:r>
    </w:p>
    <w:p w14:paraId="2BECD3C5" w14:textId="77777777" w:rsidR="003615FC" w:rsidRPr="00400E45" w:rsidRDefault="003615FC" w:rsidP="00F4385E">
      <w:pPr>
        <w:rPr>
          <w:lang w:val="en-US"/>
        </w:rPr>
      </w:pPr>
    </w:p>
    <w:p w14:paraId="3784EB95" w14:textId="77777777" w:rsidR="003615FC" w:rsidRPr="00400E45" w:rsidRDefault="003615FC" w:rsidP="00F4385E">
      <w:pPr>
        <w:pStyle w:val="Heading1"/>
        <w:rPr>
          <w:lang w:val="en-US"/>
        </w:rPr>
      </w:pPr>
      <w:bookmarkStart w:id="10" w:name="_Toc337369505"/>
      <w:r w:rsidRPr="00400E45">
        <w:rPr>
          <w:lang w:val="en-US"/>
        </w:rPr>
        <w:t xml:space="preserve">Search strategy for </w:t>
      </w:r>
      <w:proofErr w:type="spellStart"/>
      <w:r w:rsidRPr="00400E45">
        <w:rPr>
          <w:lang w:val="en-US"/>
        </w:rPr>
        <w:t>SPORTDiscus</w:t>
      </w:r>
      <w:proofErr w:type="spellEnd"/>
      <w:r w:rsidRPr="00400E45">
        <w:rPr>
          <w:lang w:val="en-US"/>
        </w:rPr>
        <w:t xml:space="preserve"> [via EBSCO]</w:t>
      </w:r>
      <w:bookmarkEnd w:id="10"/>
    </w:p>
    <w:p w14:paraId="014E83C2" w14:textId="77777777" w:rsidR="003615FC" w:rsidRPr="00400E45" w:rsidRDefault="003615FC" w:rsidP="00F4385E">
      <w:pPr>
        <w:pStyle w:val="Heading2"/>
        <w:rPr>
          <w:lang w:val="en-US"/>
        </w:rPr>
      </w:pPr>
      <w:bookmarkStart w:id="11" w:name="_Toc337369506"/>
      <w:r w:rsidRPr="00400E45">
        <w:rPr>
          <w:lang w:val="en-US"/>
        </w:rPr>
        <w:t>Part A: search for studies about injury</w:t>
      </w:r>
      <w:bookmarkEnd w:id="11"/>
    </w:p>
    <w:p w14:paraId="3C2147AC" w14:textId="77777777" w:rsidR="003615FC" w:rsidRPr="00400E45" w:rsidRDefault="003615FC" w:rsidP="00F4385E">
      <w:pPr>
        <w:pStyle w:val="ListParagraph"/>
        <w:numPr>
          <w:ilvl w:val="0"/>
          <w:numId w:val="1"/>
        </w:numPr>
      </w:pPr>
      <w:proofErr w:type="spellStart"/>
      <w:r w:rsidRPr="00400E45">
        <w:lastRenderedPageBreak/>
        <w:t>injur</w:t>
      </w:r>
      <w:proofErr w:type="spellEnd"/>
      <w:r w:rsidRPr="00400E45">
        <w:t>*</w:t>
      </w:r>
    </w:p>
    <w:p w14:paraId="63C7730A" w14:textId="77777777" w:rsidR="003615FC" w:rsidRPr="00400E45" w:rsidRDefault="003615FC" w:rsidP="00F4385E">
      <w:pPr>
        <w:pStyle w:val="ListParagraph"/>
        <w:numPr>
          <w:ilvl w:val="0"/>
          <w:numId w:val="1"/>
        </w:numPr>
      </w:pPr>
      <w:proofErr w:type="spellStart"/>
      <w:r w:rsidRPr="00400E45">
        <w:t>traum</w:t>
      </w:r>
      <w:proofErr w:type="spellEnd"/>
      <w:r w:rsidRPr="00400E45">
        <w:t>*</w:t>
      </w:r>
    </w:p>
    <w:p w14:paraId="75953EF7" w14:textId="77777777" w:rsidR="003615FC" w:rsidRPr="00400E45" w:rsidRDefault="003615FC" w:rsidP="00F4385E">
      <w:pPr>
        <w:pStyle w:val="ListParagraph"/>
        <w:numPr>
          <w:ilvl w:val="0"/>
          <w:numId w:val="1"/>
        </w:numPr>
      </w:pPr>
      <w:r w:rsidRPr="00400E45">
        <w:t>risk*</w:t>
      </w:r>
    </w:p>
    <w:p w14:paraId="799D7EFD" w14:textId="77777777" w:rsidR="003615FC" w:rsidRPr="00400E45" w:rsidRDefault="003615FC" w:rsidP="00F4385E">
      <w:pPr>
        <w:pStyle w:val="ListParagraph"/>
        <w:numPr>
          <w:ilvl w:val="0"/>
          <w:numId w:val="1"/>
        </w:numPr>
      </w:pPr>
      <w:r w:rsidRPr="00400E45">
        <w:t>overuse</w:t>
      </w:r>
    </w:p>
    <w:p w14:paraId="2A1DBA74" w14:textId="77777777" w:rsidR="003615FC" w:rsidRPr="00400E45" w:rsidRDefault="003615FC" w:rsidP="00F4385E">
      <w:pPr>
        <w:pStyle w:val="ListParagraph"/>
        <w:numPr>
          <w:ilvl w:val="0"/>
          <w:numId w:val="1"/>
        </w:numPr>
      </w:pPr>
      <w:r w:rsidRPr="00400E45">
        <w:t>overload</w:t>
      </w:r>
    </w:p>
    <w:p w14:paraId="5186C86F" w14:textId="77777777" w:rsidR="003615FC" w:rsidRPr="00400E45" w:rsidRDefault="003615FC" w:rsidP="00F4385E">
      <w:pPr>
        <w:pStyle w:val="ListParagraph"/>
        <w:numPr>
          <w:ilvl w:val="0"/>
          <w:numId w:val="1"/>
        </w:numPr>
      </w:pPr>
      <w:r w:rsidRPr="00400E45">
        <w:t>acute</w:t>
      </w:r>
    </w:p>
    <w:p w14:paraId="3AC4316D" w14:textId="77777777" w:rsidR="003615FC" w:rsidRPr="00400E45" w:rsidRDefault="003615FC" w:rsidP="00F4385E">
      <w:pPr>
        <w:pStyle w:val="ListParagraph"/>
        <w:numPr>
          <w:ilvl w:val="0"/>
          <w:numId w:val="1"/>
        </w:numPr>
      </w:pPr>
      <w:r w:rsidRPr="00400E45">
        <w:t>odds</w:t>
      </w:r>
    </w:p>
    <w:p w14:paraId="13A8FA0B" w14:textId="77777777" w:rsidR="003615FC" w:rsidRPr="00400E45" w:rsidRDefault="003615FC" w:rsidP="00F4385E">
      <w:pPr>
        <w:pStyle w:val="ListParagraph"/>
        <w:numPr>
          <w:ilvl w:val="0"/>
          <w:numId w:val="1"/>
        </w:numPr>
      </w:pPr>
      <w:r w:rsidRPr="00400E45">
        <w:t>incidence</w:t>
      </w:r>
    </w:p>
    <w:p w14:paraId="548D2A7F" w14:textId="77777777" w:rsidR="003615FC" w:rsidRPr="00400E45" w:rsidRDefault="003615FC" w:rsidP="00F4385E">
      <w:pPr>
        <w:pStyle w:val="ListParagraph"/>
        <w:numPr>
          <w:ilvl w:val="0"/>
          <w:numId w:val="1"/>
        </w:numPr>
      </w:pPr>
      <w:r w:rsidRPr="00400E45">
        <w:t>prevalence</w:t>
      </w:r>
    </w:p>
    <w:p w14:paraId="46A4344F" w14:textId="77777777" w:rsidR="003615FC" w:rsidRPr="00400E45" w:rsidRDefault="003615FC" w:rsidP="00F4385E">
      <w:pPr>
        <w:pStyle w:val="ListParagraph"/>
        <w:numPr>
          <w:ilvl w:val="0"/>
          <w:numId w:val="1"/>
        </w:numPr>
      </w:pPr>
      <w:r w:rsidRPr="00400E45">
        <w:t>hazard</w:t>
      </w:r>
    </w:p>
    <w:p w14:paraId="2477A34D" w14:textId="77777777" w:rsidR="003615FC" w:rsidRPr="00400E45" w:rsidRDefault="003615FC" w:rsidP="00F4385E">
      <w:pPr>
        <w:pStyle w:val="ListParagraph"/>
        <w:numPr>
          <w:ilvl w:val="0"/>
          <w:numId w:val="1"/>
        </w:numPr>
      </w:pPr>
      <w:r w:rsidRPr="00400E45">
        <w:t>OR/43-52</w:t>
      </w:r>
    </w:p>
    <w:p w14:paraId="1CC08A54" w14:textId="77777777" w:rsidR="003615FC" w:rsidRPr="00400E45" w:rsidRDefault="003615FC" w:rsidP="00F4385E">
      <w:pPr>
        <w:pStyle w:val="Heading2"/>
        <w:rPr>
          <w:lang w:val="en-US"/>
        </w:rPr>
      </w:pPr>
      <w:bookmarkStart w:id="12" w:name="_Toc337369507"/>
      <w:r w:rsidRPr="00400E45">
        <w:rPr>
          <w:lang w:val="en-US"/>
        </w:rPr>
        <w:t>Part B: search for studies about field hockey</w:t>
      </w:r>
      <w:bookmarkEnd w:id="12"/>
    </w:p>
    <w:p w14:paraId="21878BB0" w14:textId="77777777" w:rsidR="003615FC" w:rsidRPr="00400E45" w:rsidRDefault="003615FC" w:rsidP="00F4385E">
      <w:pPr>
        <w:pStyle w:val="ListParagraph"/>
        <w:numPr>
          <w:ilvl w:val="0"/>
          <w:numId w:val="1"/>
        </w:numPr>
      </w:pPr>
      <w:r w:rsidRPr="00400E45">
        <w:t>field</w:t>
      </w:r>
    </w:p>
    <w:p w14:paraId="6806AA3D" w14:textId="77777777" w:rsidR="003615FC" w:rsidRPr="00400E45" w:rsidRDefault="003615FC" w:rsidP="00F4385E">
      <w:pPr>
        <w:pStyle w:val="ListParagraph"/>
        <w:numPr>
          <w:ilvl w:val="0"/>
          <w:numId w:val="1"/>
        </w:numPr>
      </w:pPr>
      <w:r w:rsidRPr="00400E45">
        <w:t>hockey</w:t>
      </w:r>
    </w:p>
    <w:p w14:paraId="62BDD50D" w14:textId="77777777" w:rsidR="003615FC" w:rsidRPr="00400E45" w:rsidRDefault="003615FC" w:rsidP="00F4385E">
      <w:pPr>
        <w:pStyle w:val="ListParagraph"/>
        <w:numPr>
          <w:ilvl w:val="0"/>
          <w:numId w:val="1"/>
        </w:numPr>
      </w:pPr>
      <w:r w:rsidRPr="00400E45">
        <w:t>ice</w:t>
      </w:r>
    </w:p>
    <w:p w14:paraId="27A34D55" w14:textId="77777777" w:rsidR="003615FC" w:rsidRPr="00400E45" w:rsidRDefault="003615FC" w:rsidP="00F4385E">
      <w:pPr>
        <w:pStyle w:val="ListParagraph"/>
        <w:numPr>
          <w:ilvl w:val="0"/>
          <w:numId w:val="1"/>
        </w:numPr>
      </w:pPr>
      <w:r w:rsidRPr="00400E45">
        <w:t>54 AND 55 OR 54 NOT 56</w:t>
      </w:r>
    </w:p>
    <w:p w14:paraId="3EDA8827" w14:textId="77777777" w:rsidR="003615FC" w:rsidRPr="00400E45" w:rsidRDefault="003615FC" w:rsidP="00F4385E">
      <w:pPr>
        <w:pStyle w:val="Heading2"/>
        <w:rPr>
          <w:lang w:val="en-US"/>
        </w:rPr>
      </w:pPr>
      <w:bookmarkStart w:id="13" w:name="_Toc337369508"/>
      <w:r w:rsidRPr="00400E45">
        <w:rPr>
          <w:lang w:val="en-US"/>
        </w:rPr>
        <w:t>Part C: search for prospective and retrospective studies</w:t>
      </w:r>
      <w:bookmarkEnd w:id="13"/>
    </w:p>
    <w:p w14:paraId="60A60493" w14:textId="77777777" w:rsidR="003615FC" w:rsidRPr="00400E45" w:rsidRDefault="003615FC" w:rsidP="00F4385E">
      <w:pPr>
        <w:pStyle w:val="ListParagraph"/>
        <w:numPr>
          <w:ilvl w:val="0"/>
          <w:numId w:val="1"/>
        </w:numPr>
      </w:pPr>
      <w:proofErr w:type="spellStart"/>
      <w:r w:rsidRPr="00400E45">
        <w:t>prosp</w:t>
      </w:r>
      <w:proofErr w:type="spellEnd"/>
      <w:r w:rsidRPr="00400E45">
        <w:t>*</w:t>
      </w:r>
    </w:p>
    <w:p w14:paraId="5C0A7562" w14:textId="77777777" w:rsidR="003615FC" w:rsidRPr="00400E45" w:rsidRDefault="003615FC" w:rsidP="00F4385E">
      <w:pPr>
        <w:pStyle w:val="ListParagraph"/>
        <w:numPr>
          <w:ilvl w:val="0"/>
          <w:numId w:val="1"/>
        </w:numPr>
      </w:pPr>
      <w:proofErr w:type="spellStart"/>
      <w:r w:rsidRPr="00400E45">
        <w:t>retrosp</w:t>
      </w:r>
      <w:proofErr w:type="spellEnd"/>
      <w:r w:rsidRPr="00400E45">
        <w:t>*</w:t>
      </w:r>
    </w:p>
    <w:p w14:paraId="184625B8" w14:textId="77777777" w:rsidR="003615FC" w:rsidRPr="00400E45" w:rsidRDefault="003615FC" w:rsidP="00F4385E">
      <w:pPr>
        <w:pStyle w:val="ListParagraph"/>
        <w:numPr>
          <w:ilvl w:val="0"/>
          <w:numId w:val="1"/>
        </w:numPr>
      </w:pPr>
      <w:r w:rsidRPr="00400E45">
        <w:t xml:space="preserve">case* </w:t>
      </w:r>
    </w:p>
    <w:p w14:paraId="5621B3A6" w14:textId="77777777" w:rsidR="003615FC" w:rsidRPr="00400E45" w:rsidRDefault="003615FC" w:rsidP="00F4385E">
      <w:pPr>
        <w:pStyle w:val="ListParagraph"/>
        <w:numPr>
          <w:ilvl w:val="0"/>
          <w:numId w:val="1"/>
        </w:numPr>
      </w:pPr>
      <w:r w:rsidRPr="00400E45">
        <w:t>OR/58-60</w:t>
      </w:r>
    </w:p>
    <w:p w14:paraId="65F5BCCC" w14:textId="77777777" w:rsidR="003615FC" w:rsidRPr="00400E45" w:rsidRDefault="003615FC" w:rsidP="00F4385E">
      <w:pPr>
        <w:pStyle w:val="Heading2"/>
        <w:rPr>
          <w:lang w:val="en-US"/>
        </w:rPr>
      </w:pPr>
      <w:bookmarkStart w:id="14" w:name="_Toc337369509"/>
      <w:r w:rsidRPr="00400E45">
        <w:rPr>
          <w:lang w:val="en-US"/>
        </w:rPr>
        <w:t xml:space="preserve">Full search in </w:t>
      </w:r>
      <w:proofErr w:type="spellStart"/>
      <w:r w:rsidRPr="00400E45">
        <w:rPr>
          <w:lang w:val="en-US"/>
        </w:rPr>
        <w:t>SPORTDiscus</w:t>
      </w:r>
      <w:proofErr w:type="spellEnd"/>
      <w:r w:rsidRPr="00400E45">
        <w:rPr>
          <w:lang w:val="en-US"/>
        </w:rPr>
        <w:t xml:space="preserve"> (168 records)</w:t>
      </w:r>
      <w:bookmarkEnd w:id="14"/>
    </w:p>
    <w:p w14:paraId="1F58C19E" w14:textId="77777777" w:rsidR="003615FC" w:rsidRPr="00400E45" w:rsidRDefault="003615FC" w:rsidP="00F4385E">
      <w:pPr>
        <w:pStyle w:val="ListParagraph"/>
        <w:numPr>
          <w:ilvl w:val="0"/>
          <w:numId w:val="1"/>
        </w:numPr>
      </w:pPr>
      <w:r w:rsidRPr="00400E45">
        <w:t>53 AND 57 AND 61 [limit: academic journals]</w:t>
      </w:r>
    </w:p>
    <w:p w14:paraId="2B088645" w14:textId="77777777" w:rsidR="003615FC" w:rsidRPr="00400E45" w:rsidRDefault="003615FC" w:rsidP="00F4385E">
      <w:pPr>
        <w:rPr>
          <w:lang w:val="en-US"/>
        </w:rPr>
      </w:pPr>
    </w:p>
    <w:p w14:paraId="0113BD91" w14:textId="77777777" w:rsidR="003615FC" w:rsidRPr="00400E45" w:rsidRDefault="003615FC" w:rsidP="00F4385E">
      <w:pPr>
        <w:pStyle w:val="Heading1"/>
        <w:rPr>
          <w:lang w:val="en-US"/>
        </w:rPr>
      </w:pPr>
      <w:bookmarkStart w:id="15" w:name="_Toc337369510"/>
      <w:r w:rsidRPr="00400E45">
        <w:rPr>
          <w:lang w:val="en-US"/>
        </w:rPr>
        <w:t>Search strategy for Center on Health Sciences Information (CINAHL) [via EBSCO]</w:t>
      </w:r>
      <w:bookmarkEnd w:id="15"/>
    </w:p>
    <w:p w14:paraId="6D5C1580" w14:textId="77777777" w:rsidR="003615FC" w:rsidRPr="00400E45" w:rsidRDefault="003615FC" w:rsidP="00F4385E">
      <w:pPr>
        <w:pStyle w:val="Heading2"/>
        <w:rPr>
          <w:lang w:val="en-US"/>
        </w:rPr>
      </w:pPr>
      <w:bookmarkStart w:id="16" w:name="_Toc337369511"/>
      <w:r w:rsidRPr="00400E45">
        <w:rPr>
          <w:lang w:val="en-US"/>
        </w:rPr>
        <w:t>Part A: search for studies about injury</w:t>
      </w:r>
      <w:bookmarkEnd w:id="16"/>
    </w:p>
    <w:p w14:paraId="00B1C7B1" w14:textId="77777777" w:rsidR="003615FC" w:rsidRPr="00400E45" w:rsidRDefault="003615FC" w:rsidP="00F4385E">
      <w:pPr>
        <w:pStyle w:val="ListParagraph"/>
        <w:numPr>
          <w:ilvl w:val="0"/>
          <w:numId w:val="1"/>
        </w:numPr>
      </w:pPr>
      <w:proofErr w:type="spellStart"/>
      <w:r w:rsidRPr="00400E45">
        <w:t>injur</w:t>
      </w:r>
      <w:proofErr w:type="spellEnd"/>
      <w:r w:rsidRPr="00400E45">
        <w:t>*</w:t>
      </w:r>
    </w:p>
    <w:p w14:paraId="3F467771" w14:textId="77777777" w:rsidR="003615FC" w:rsidRPr="00400E45" w:rsidRDefault="003615FC" w:rsidP="00F4385E">
      <w:pPr>
        <w:pStyle w:val="ListParagraph"/>
        <w:numPr>
          <w:ilvl w:val="0"/>
          <w:numId w:val="1"/>
        </w:numPr>
      </w:pPr>
      <w:proofErr w:type="spellStart"/>
      <w:r w:rsidRPr="00400E45">
        <w:t>traum</w:t>
      </w:r>
      <w:proofErr w:type="spellEnd"/>
      <w:r w:rsidRPr="00400E45">
        <w:t>*</w:t>
      </w:r>
    </w:p>
    <w:p w14:paraId="0D60EEFD" w14:textId="77777777" w:rsidR="003615FC" w:rsidRPr="00400E45" w:rsidRDefault="003615FC" w:rsidP="00F4385E">
      <w:pPr>
        <w:pStyle w:val="ListParagraph"/>
        <w:numPr>
          <w:ilvl w:val="0"/>
          <w:numId w:val="1"/>
        </w:numPr>
      </w:pPr>
      <w:r w:rsidRPr="00400E45">
        <w:t>risk*</w:t>
      </w:r>
    </w:p>
    <w:p w14:paraId="5ABD230B" w14:textId="77777777" w:rsidR="003615FC" w:rsidRPr="00400E45" w:rsidRDefault="003615FC" w:rsidP="00F4385E">
      <w:pPr>
        <w:pStyle w:val="ListParagraph"/>
        <w:numPr>
          <w:ilvl w:val="0"/>
          <w:numId w:val="1"/>
        </w:numPr>
      </w:pPr>
      <w:r w:rsidRPr="00400E45">
        <w:t>overuse</w:t>
      </w:r>
    </w:p>
    <w:p w14:paraId="24F6539C" w14:textId="77777777" w:rsidR="003615FC" w:rsidRPr="00400E45" w:rsidRDefault="003615FC" w:rsidP="00F4385E">
      <w:pPr>
        <w:pStyle w:val="ListParagraph"/>
        <w:numPr>
          <w:ilvl w:val="0"/>
          <w:numId w:val="1"/>
        </w:numPr>
      </w:pPr>
      <w:r w:rsidRPr="00400E45">
        <w:t>overload</w:t>
      </w:r>
    </w:p>
    <w:p w14:paraId="18F24FC1" w14:textId="77777777" w:rsidR="003615FC" w:rsidRPr="00400E45" w:rsidRDefault="003615FC" w:rsidP="00F4385E">
      <w:pPr>
        <w:pStyle w:val="ListParagraph"/>
        <w:numPr>
          <w:ilvl w:val="0"/>
          <w:numId w:val="1"/>
        </w:numPr>
      </w:pPr>
      <w:r w:rsidRPr="00400E45">
        <w:t>acute</w:t>
      </w:r>
    </w:p>
    <w:p w14:paraId="22EA6EEA" w14:textId="77777777" w:rsidR="003615FC" w:rsidRPr="00400E45" w:rsidRDefault="003615FC" w:rsidP="00F4385E">
      <w:pPr>
        <w:pStyle w:val="ListParagraph"/>
        <w:numPr>
          <w:ilvl w:val="0"/>
          <w:numId w:val="1"/>
        </w:numPr>
      </w:pPr>
      <w:r w:rsidRPr="00400E45">
        <w:t>odds</w:t>
      </w:r>
    </w:p>
    <w:p w14:paraId="16ADCBA5" w14:textId="77777777" w:rsidR="003615FC" w:rsidRPr="00400E45" w:rsidRDefault="003615FC" w:rsidP="00F4385E">
      <w:pPr>
        <w:pStyle w:val="ListParagraph"/>
        <w:numPr>
          <w:ilvl w:val="0"/>
          <w:numId w:val="1"/>
        </w:numPr>
      </w:pPr>
      <w:r w:rsidRPr="00400E45">
        <w:t>incidence</w:t>
      </w:r>
    </w:p>
    <w:p w14:paraId="246A3B1B" w14:textId="77777777" w:rsidR="003615FC" w:rsidRPr="00400E45" w:rsidRDefault="003615FC" w:rsidP="00F4385E">
      <w:pPr>
        <w:pStyle w:val="ListParagraph"/>
        <w:numPr>
          <w:ilvl w:val="0"/>
          <w:numId w:val="1"/>
        </w:numPr>
      </w:pPr>
      <w:r w:rsidRPr="00400E45">
        <w:t>prevalence</w:t>
      </w:r>
    </w:p>
    <w:p w14:paraId="1A6A3D33" w14:textId="77777777" w:rsidR="003615FC" w:rsidRPr="00400E45" w:rsidRDefault="003615FC" w:rsidP="00F4385E">
      <w:pPr>
        <w:pStyle w:val="ListParagraph"/>
        <w:numPr>
          <w:ilvl w:val="0"/>
          <w:numId w:val="1"/>
        </w:numPr>
      </w:pPr>
      <w:r w:rsidRPr="00400E45">
        <w:t>hazard</w:t>
      </w:r>
    </w:p>
    <w:p w14:paraId="78BA7E74" w14:textId="77777777" w:rsidR="003615FC" w:rsidRPr="00400E45" w:rsidRDefault="003615FC" w:rsidP="00F4385E">
      <w:pPr>
        <w:pStyle w:val="ListParagraph"/>
        <w:numPr>
          <w:ilvl w:val="0"/>
          <w:numId w:val="1"/>
        </w:numPr>
      </w:pPr>
      <w:r w:rsidRPr="00400E45">
        <w:t>OR/63-72</w:t>
      </w:r>
    </w:p>
    <w:p w14:paraId="2592196F" w14:textId="77777777" w:rsidR="003615FC" w:rsidRPr="00400E45" w:rsidRDefault="003615FC" w:rsidP="00F4385E">
      <w:pPr>
        <w:pStyle w:val="Heading2"/>
        <w:rPr>
          <w:lang w:val="en-US"/>
        </w:rPr>
      </w:pPr>
      <w:bookmarkStart w:id="17" w:name="_Toc337369512"/>
      <w:r w:rsidRPr="00400E45">
        <w:rPr>
          <w:lang w:val="en-US"/>
        </w:rPr>
        <w:t>Part B: search for studies about field hockey</w:t>
      </w:r>
      <w:bookmarkEnd w:id="17"/>
    </w:p>
    <w:p w14:paraId="70E68360" w14:textId="77777777" w:rsidR="003615FC" w:rsidRPr="00400E45" w:rsidRDefault="003615FC" w:rsidP="00F4385E">
      <w:pPr>
        <w:pStyle w:val="ListParagraph"/>
        <w:numPr>
          <w:ilvl w:val="0"/>
          <w:numId w:val="1"/>
        </w:numPr>
      </w:pPr>
      <w:r w:rsidRPr="00400E45">
        <w:t>field</w:t>
      </w:r>
    </w:p>
    <w:p w14:paraId="564AE1B9" w14:textId="77777777" w:rsidR="003615FC" w:rsidRPr="00400E45" w:rsidRDefault="003615FC" w:rsidP="00F4385E">
      <w:pPr>
        <w:pStyle w:val="ListParagraph"/>
        <w:numPr>
          <w:ilvl w:val="0"/>
          <w:numId w:val="1"/>
        </w:numPr>
      </w:pPr>
      <w:r w:rsidRPr="00400E45">
        <w:lastRenderedPageBreak/>
        <w:t>hockey</w:t>
      </w:r>
    </w:p>
    <w:p w14:paraId="11C26D1F" w14:textId="77777777" w:rsidR="003615FC" w:rsidRPr="00400E45" w:rsidRDefault="003615FC" w:rsidP="00F4385E">
      <w:pPr>
        <w:pStyle w:val="ListParagraph"/>
        <w:numPr>
          <w:ilvl w:val="0"/>
          <w:numId w:val="1"/>
        </w:numPr>
      </w:pPr>
      <w:r w:rsidRPr="00400E45">
        <w:t>ice</w:t>
      </w:r>
    </w:p>
    <w:p w14:paraId="6AE0FBDA" w14:textId="77777777" w:rsidR="003615FC" w:rsidRPr="00400E45" w:rsidRDefault="003615FC" w:rsidP="00F4385E">
      <w:pPr>
        <w:pStyle w:val="ListParagraph"/>
        <w:numPr>
          <w:ilvl w:val="0"/>
          <w:numId w:val="1"/>
        </w:numPr>
      </w:pPr>
      <w:r w:rsidRPr="00400E45">
        <w:t>74 AND 75 OR 74 NOT 76</w:t>
      </w:r>
    </w:p>
    <w:p w14:paraId="542ABFDF" w14:textId="77777777" w:rsidR="003615FC" w:rsidRPr="00400E45" w:rsidRDefault="003615FC" w:rsidP="00F4385E">
      <w:pPr>
        <w:pStyle w:val="Heading2"/>
        <w:rPr>
          <w:lang w:val="en-US"/>
        </w:rPr>
      </w:pPr>
      <w:bookmarkStart w:id="18" w:name="_Toc337369513"/>
      <w:r w:rsidRPr="00400E45">
        <w:rPr>
          <w:lang w:val="en-US"/>
        </w:rPr>
        <w:t>Part C: search for prospective and retrospective studies</w:t>
      </w:r>
      <w:bookmarkEnd w:id="18"/>
    </w:p>
    <w:p w14:paraId="070FBA96" w14:textId="77777777" w:rsidR="003615FC" w:rsidRPr="00400E45" w:rsidRDefault="003615FC" w:rsidP="00F4385E">
      <w:pPr>
        <w:pStyle w:val="ListParagraph"/>
        <w:numPr>
          <w:ilvl w:val="0"/>
          <w:numId w:val="1"/>
        </w:numPr>
      </w:pPr>
      <w:proofErr w:type="spellStart"/>
      <w:r w:rsidRPr="00400E45">
        <w:t>prosp</w:t>
      </w:r>
      <w:proofErr w:type="spellEnd"/>
      <w:r w:rsidRPr="00400E45">
        <w:t>*</w:t>
      </w:r>
    </w:p>
    <w:p w14:paraId="0175C78A" w14:textId="77777777" w:rsidR="003615FC" w:rsidRPr="00400E45" w:rsidRDefault="003615FC" w:rsidP="00F4385E">
      <w:pPr>
        <w:pStyle w:val="ListParagraph"/>
        <w:numPr>
          <w:ilvl w:val="0"/>
          <w:numId w:val="1"/>
        </w:numPr>
      </w:pPr>
      <w:proofErr w:type="spellStart"/>
      <w:r w:rsidRPr="00400E45">
        <w:t>retrosp</w:t>
      </w:r>
      <w:proofErr w:type="spellEnd"/>
      <w:r w:rsidRPr="00400E45">
        <w:t>*</w:t>
      </w:r>
    </w:p>
    <w:p w14:paraId="1E74B1B5" w14:textId="77777777" w:rsidR="003615FC" w:rsidRPr="00400E45" w:rsidRDefault="003615FC" w:rsidP="00F4385E">
      <w:pPr>
        <w:pStyle w:val="ListParagraph"/>
        <w:numPr>
          <w:ilvl w:val="0"/>
          <w:numId w:val="1"/>
        </w:numPr>
      </w:pPr>
      <w:r w:rsidRPr="00400E45">
        <w:t xml:space="preserve">case* </w:t>
      </w:r>
    </w:p>
    <w:p w14:paraId="7DD2258C" w14:textId="77777777" w:rsidR="003615FC" w:rsidRPr="00400E45" w:rsidRDefault="003615FC" w:rsidP="00F4385E">
      <w:pPr>
        <w:pStyle w:val="ListParagraph"/>
        <w:numPr>
          <w:ilvl w:val="0"/>
          <w:numId w:val="1"/>
        </w:numPr>
      </w:pPr>
      <w:r w:rsidRPr="00400E45">
        <w:t>OR/78-80</w:t>
      </w:r>
    </w:p>
    <w:p w14:paraId="01F76B6E" w14:textId="77777777" w:rsidR="003615FC" w:rsidRPr="00400E45" w:rsidRDefault="003615FC" w:rsidP="00F4385E">
      <w:pPr>
        <w:pStyle w:val="Heading2"/>
        <w:rPr>
          <w:lang w:val="en-US"/>
        </w:rPr>
      </w:pPr>
      <w:bookmarkStart w:id="19" w:name="_Toc337369514"/>
      <w:r w:rsidRPr="00400E45">
        <w:rPr>
          <w:lang w:val="en-US"/>
        </w:rPr>
        <w:t>Full search in CINAHL (66 records)</w:t>
      </w:r>
      <w:bookmarkEnd w:id="19"/>
    </w:p>
    <w:p w14:paraId="0BE104B3" w14:textId="77777777" w:rsidR="003615FC" w:rsidRPr="00400E45" w:rsidRDefault="003615FC" w:rsidP="00F4385E">
      <w:pPr>
        <w:pStyle w:val="ListParagraph"/>
        <w:numPr>
          <w:ilvl w:val="0"/>
          <w:numId w:val="1"/>
        </w:numPr>
      </w:pPr>
      <w:r w:rsidRPr="00400E45">
        <w:t>73 AND 77 AND 81 [limit: academic journals]</w:t>
      </w:r>
    </w:p>
    <w:p w14:paraId="2B5A6CA7" w14:textId="43491F45" w:rsidR="00E63EEA" w:rsidRPr="00400E45" w:rsidRDefault="00E63EEA" w:rsidP="00F4385E">
      <w:pPr>
        <w:rPr>
          <w:lang w:val="en-US"/>
        </w:rPr>
      </w:pPr>
    </w:p>
    <w:sectPr w:rsidR="00E63EEA" w:rsidRPr="00400E45" w:rsidSect="00C1567E">
      <w:pgSz w:w="11900" w:h="16840"/>
      <w:pgMar w:top="1418" w:right="1418" w:bottom="1418" w:left="1418" w:header="709" w:footer="709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3BF8ED2" w14:textId="77777777" w:rsidR="00021CC9" w:rsidRDefault="00021CC9" w:rsidP="00F4385E">
      <w:r>
        <w:separator/>
      </w:r>
    </w:p>
  </w:endnote>
  <w:endnote w:type="continuationSeparator" w:id="0">
    <w:p w14:paraId="41935D9F" w14:textId="77777777" w:rsidR="00021CC9" w:rsidRDefault="00021CC9" w:rsidP="00F438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D2EA6B7" w14:textId="77777777" w:rsidR="00021CC9" w:rsidRDefault="00021CC9" w:rsidP="00F4385E">
      <w:r>
        <w:separator/>
      </w:r>
    </w:p>
  </w:footnote>
  <w:footnote w:type="continuationSeparator" w:id="0">
    <w:p w14:paraId="0DDE73CF" w14:textId="77777777" w:rsidR="00021CC9" w:rsidRDefault="00021CC9" w:rsidP="00F4385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48501E4"/>
    <w:multiLevelType w:val="hybridMultilevel"/>
    <w:tmpl w:val="31B41440"/>
    <w:numStyleLink w:val="Gemporteerdestijl1"/>
  </w:abstractNum>
  <w:abstractNum w:abstractNumId="1">
    <w:nsid w:val="05CE71F0"/>
    <w:multiLevelType w:val="hybridMultilevel"/>
    <w:tmpl w:val="12EE9A1E"/>
    <w:lvl w:ilvl="0" w:tplc="248C9606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  <w:sz w:val="20"/>
        <w:szCs w:val="20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>
    <w:nsid w:val="0F2D52FD"/>
    <w:multiLevelType w:val="hybridMultilevel"/>
    <w:tmpl w:val="0606851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>
    <w:nsid w:val="0F5D0465"/>
    <w:multiLevelType w:val="hybridMultilevel"/>
    <w:tmpl w:val="A44EB0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0CF0BE8"/>
    <w:multiLevelType w:val="hybridMultilevel"/>
    <w:tmpl w:val="E2CA055C"/>
    <w:lvl w:ilvl="0" w:tplc="248C9606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sz w:val="20"/>
        <w:szCs w:val="20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>
    <w:nsid w:val="128F1E23"/>
    <w:multiLevelType w:val="hybridMultilevel"/>
    <w:tmpl w:val="130063C4"/>
    <w:numStyleLink w:val="Gemporteerdestijl3"/>
  </w:abstractNum>
  <w:abstractNum w:abstractNumId="6">
    <w:nsid w:val="12F90992"/>
    <w:multiLevelType w:val="hybridMultilevel"/>
    <w:tmpl w:val="C02A93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65858A4"/>
    <w:multiLevelType w:val="multilevel"/>
    <w:tmpl w:val="AC76D16C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8">
    <w:nsid w:val="1AAA1994"/>
    <w:multiLevelType w:val="hybridMultilevel"/>
    <w:tmpl w:val="4EB60730"/>
    <w:numStyleLink w:val="Gemporteerdestijl4"/>
  </w:abstractNum>
  <w:abstractNum w:abstractNumId="9">
    <w:nsid w:val="21B55722"/>
    <w:multiLevelType w:val="hybridMultilevel"/>
    <w:tmpl w:val="15606246"/>
    <w:lvl w:ilvl="0" w:tplc="0409000F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0">
    <w:nsid w:val="25A5617A"/>
    <w:multiLevelType w:val="hybridMultilevel"/>
    <w:tmpl w:val="A98E31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65F39E4"/>
    <w:multiLevelType w:val="hybridMultilevel"/>
    <w:tmpl w:val="31B41440"/>
    <w:styleLink w:val="Gemporteerdestijl1"/>
    <w:lvl w:ilvl="0" w:tplc="4C2456E8">
      <w:start w:val="1"/>
      <w:numFmt w:val="bullet"/>
      <w:lvlText w:val="•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748ED108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D706AE7C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684CBC58">
      <w:start w:val="1"/>
      <w:numFmt w:val="bullet"/>
      <w:lvlText w:val="•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12909170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0988E672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59BE21D6">
      <w:start w:val="1"/>
      <w:numFmt w:val="bullet"/>
      <w:lvlText w:val="•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661CA876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6578115A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2">
    <w:nsid w:val="39C57C33"/>
    <w:multiLevelType w:val="hybridMultilevel"/>
    <w:tmpl w:val="130063C4"/>
    <w:styleLink w:val="Gemporteerdestijl3"/>
    <w:lvl w:ilvl="0" w:tplc="D2EAD5E6">
      <w:start w:val="1"/>
      <w:numFmt w:val="bullet"/>
      <w:lvlText w:val="•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8CD407E4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176006E8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52BC4536">
      <w:start w:val="1"/>
      <w:numFmt w:val="bullet"/>
      <w:lvlText w:val="•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9CC82410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EBE67FAE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A2A41B80">
      <w:start w:val="1"/>
      <w:numFmt w:val="bullet"/>
      <w:lvlText w:val="•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7480BD5C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E86ACC54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3">
    <w:nsid w:val="3AAE5890"/>
    <w:multiLevelType w:val="multilevel"/>
    <w:tmpl w:val="AA4C9FAE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>
    <w:nsid w:val="3C7506FB"/>
    <w:multiLevelType w:val="hybridMultilevel"/>
    <w:tmpl w:val="0B0AD4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FA67495"/>
    <w:multiLevelType w:val="hybridMultilevel"/>
    <w:tmpl w:val="014E460A"/>
    <w:lvl w:ilvl="0" w:tplc="2A788DDE">
      <w:start w:val="4"/>
      <w:numFmt w:val="bullet"/>
      <w:lvlText w:val="-"/>
      <w:lvlJc w:val="left"/>
      <w:pPr>
        <w:ind w:left="720" w:hanging="360"/>
      </w:pPr>
      <w:rPr>
        <w:rFonts w:ascii="Times New Roman" w:eastAsia="Arial Unicode MS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45505EE7"/>
    <w:multiLevelType w:val="hybridMultilevel"/>
    <w:tmpl w:val="295291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46143ABA"/>
    <w:multiLevelType w:val="hybridMultilevel"/>
    <w:tmpl w:val="4EB60730"/>
    <w:styleLink w:val="Gemporteerdestijl4"/>
    <w:lvl w:ilvl="0" w:tplc="1F5EAA92">
      <w:start w:val="1"/>
      <w:numFmt w:val="bullet"/>
      <w:lvlText w:val="•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1B46D492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9544BCA4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52527754">
      <w:start w:val="1"/>
      <w:numFmt w:val="bullet"/>
      <w:lvlText w:val="•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6A94326C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A8E25682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22D82FD8">
      <w:start w:val="1"/>
      <w:numFmt w:val="bullet"/>
      <w:lvlText w:val="•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F89AC98A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406829F8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8">
    <w:nsid w:val="46A30C56"/>
    <w:multiLevelType w:val="hybridMultilevel"/>
    <w:tmpl w:val="E61C56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493A68E3"/>
    <w:multiLevelType w:val="hybridMultilevel"/>
    <w:tmpl w:val="154C70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4DB908C8"/>
    <w:multiLevelType w:val="hybridMultilevel"/>
    <w:tmpl w:val="1B88A9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4E7D5D96"/>
    <w:multiLevelType w:val="multilevel"/>
    <w:tmpl w:val="1144C1FC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2">
    <w:nsid w:val="503308B7"/>
    <w:multiLevelType w:val="hybridMultilevel"/>
    <w:tmpl w:val="1DCA30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50DC3E80"/>
    <w:multiLevelType w:val="hybridMultilevel"/>
    <w:tmpl w:val="107CB5D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58D819F6"/>
    <w:multiLevelType w:val="hybridMultilevel"/>
    <w:tmpl w:val="30CC86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624F3A82"/>
    <w:multiLevelType w:val="multilevel"/>
    <w:tmpl w:val="B5921F3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6">
    <w:nsid w:val="65EB366B"/>
    <w:multiLevelType w:val="multilevel"/>
    <w:tmpl w:val="A71202FE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7">
    <w:nsid w:val="6D791BB2"/>
    <w:multiLevelType w:val="hybridMultilevel"/>
    <w:tmpl w:val="107CB5D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6F18417C"/>
    <w:multiLevelType w:val="hybridMultilevel"/>
    <w:tmpl w:val="CE88BA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77375136"/>
    <w:multiLevelType w:val="hybridMultilevel"/>
    <w:tmpl w:val="7B6695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7FCF0853"/>
    <w:multiLevelType w:val="hybridMultilevel"/>
    <w:tmpl w:val="F628EE92"/>
    <w:lvl w:ilvl="0" w:tplc="248C9606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  <w:sz w:val="20"/>
        <w:szCs w:val="2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23"/>
  </w:num>
  <w:num w:numId="3">
    <w:abstractNumId w:val="27"/>
  </w:num>
  <w:num w:numId="4">
    <w:abstractNumId w:val="29"/>
  </w:num>
  <w:num w:numId="5">
    <w:abstractNumId w:val="20"/>
  </w:num>
  <w:num w:numId="6">
    <w:abstractNumId w:val="14"/>
  </w:num>
  <w:num w:numId="7">
    <w:abstractNumId w:val="24"/>
  </w:num>
  <w:num w:numId="8">
    <w:abstractNumId w:val="11"/>
  </w:num>
  <w:num w:numId="9">
    <w:abstractNumId w:val="0"/>
  </w:num>
  <w:num w:numId="10">
    <w:abstractNumId w:val="12"/>
  </w:num>
  <w:num w:numId="11">
    <w:abstractNumId w:val="5"/>
  </w:num>
  <w:num w:numId="12">
    <w:abstractNumId w:val="17"/>
  </w:num>
  <w:num w:numId="13">
    <w:abstractNumId w:val="8"/>
  </w:num>
  <w:num w:numId="14">
    <w:abstractNumId w:val="15"/>
  </w:num>
  <w:num w:numId="15">
    <w:abstractNumId w:val="22"/>
  </w:num>
  <w:num w:numId="16">
    <w:abstractNumId w:val="28"/>
  </w:num>
  <w:num w:numId="17">
    <w:abstractNumId w:val="26"/>
  </w:num>
  <w:num w:numId="18">
    <w:abstractNumId w:val="6"/>
  </w:num>
  <w:num w:numId="19">
    <w:abstractNumId w:val="2"/>
  </w:num>
  <w:num w:numId="20">
    <w:abstractNumId w:val="1"/>
  </w:num>
  <w:num w:numId="21">
    <w:abstractNumId w:val="4"/>
  </w:num>
  <w:num w:numId="22">
    <w:abstractNumId w:val="30"/>
  </w:num>
  <w:num w:numId="23">
    <w:abstractNumId w:val="16"/>
  </w:num>
  <w:num w:numId="24">
    <w:abstractNumId w:val="18"/>
  </w:num>
  <w:num w:numId="25">
    <w:abstractNumId w:val="25"/>
  </w:num>
  <w:num w:numId="26">
    <w:abstractNumId w:val="3"/>
  </w:num>
  <w:num w:numId="27">
    <w:abstractNumId w:val="19"/>
  </w:num>
  <w:num w:numId="28">
    <w:abstractNumId w:val="13"/>
  </w:num>
  <w:num w:numId="29">
    <w:abstractNumId w:val="7"/>
  </w:num>
  <w:num w:numId="30">
    <w:abstractNumId w:val="21"/>
  </w:num>
  <w:num w:numId="3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31"/>
  <w:proofState w:spelling="clean" w:grammar="clean"/>
  <w:defaultTabStop w:val="708"/>
  <w:hyphenationZone w:val="425"/>
  <w:drawingGridHorizontalSpacing w:val="110"/>
  <w:drawingGridVerticalSpacing w:val="299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xxxtzpzz5efs5veda2a55fvcs9f5x09dv592&quot;&gt;My EndNote Library - Field hockey injuries systematic review&lt;record-ids&gt;&lt;item&gt;1&lt;/item&gt;&lt;item&gt;2&lt;/item&gt;&lt;item&gt;3&lt;/item&gt;&lt;item&gt;5&lt;/item&gt;&lt;item&gt;8&lt;/item&gt;&lt;item&gt;9&lt;/item&gt;&lt;item&gt;10&lt;/item&gt;&lt;item&gt;20&lt;/item&gt;&lt;item&gt;22&lt;/item&gt;&lt;item&gt;33&lt;/item&gt;&lt;item&gt;34&lt;/item&gt;&lt;/record-ids&gt;&lt;/item&gt;&lt;/Libraries&gt;"/>
  </w:docVars>
  <w:rsids>
    <w:rsidRoot w:val="004A72E5"/>
    <w:rsid w:val="00001125"/>
    <w:rsid w:val="00002CD4"/>
    <w:rsid w:val="00004041"/>
    <w:rsid w:val="000041C3"/>
    <w:rsid w:val="0000459E"/>
    <w:rsid w:val="00005EDD"/>
    <w:rsid w:val="00006C38"/>
    <w:rsid w:val="0000709A"/>
    <w:rsid w:val="00011103"/>
    <w:rsid w:val="00011B21"/>
    <w:rsid w:val="00012BA5"/>
    <w:rsid w:val="00016FAF"/>
    <w:rsid w:val="00021BB9"/>
    <w:rsid w:val="00021CC9"/>
    <w:rsid w:val="00027436"/>
    <w:rsid w:val="00030DE1"/>
    <w:rsid w:val="00033786"/>
    <w:rsid w:val="000337FA"/>
    <w:rsid w:val="00034201"/>
    <w:rsid w:val="000345CD"/>
    <w:rsid w:val="00037F13"/>
    <w:rsid w:val="00040FA4"/>
    <w:rsid w:val="00041442"/>
    <w:rsid w:val="0004208D"/>
    <w:rsid w:val="00042AA2"/>
    <w:rsid w:val="000445D8"/>
    <w:rsid w:val="0005258D"/>
    <w:rsid w:val="00054A15"/>
    <w:rsid w:val="00055C80"/>
    <w:rsid w:val="00062AE0"/>
    <w:rsid w:val="0006444F"/>
    <w:rsid w:val="00064466"/>
    <w:rsid w:val="00067FDA"/>
    <w:rsid w:val="00070E1E"/>
    <w:rsid w:val="00075FA2"/>
    <w:rsid w:val="00075FF7"/>
    <w:rsid w:val="00077144"/>
    <w:rsid w:val="0007750B"/>
    <w:rsid w:val="00081739"/>
    <w:rsid w:val="00083819"/>
    <w:rsid w:val="00087D43"/>
    <w:rsid w:val="00092324"/>
    <w:rsid w:val="0009450B"/>
    <w:rsid w:val="000953CC"/>
    <w:rsid w:val="00095AB3"/>
    <w:rsid w:val="00097833"/>
    <w:rsid w:val="000A0B29"/>
    <w:rsid w:val="000A3041"/>
    <w:rsid w:val="000A3169"/>
    <w:rsid w:val="000A3BA9"/>
    <w:rsid w:val="000A5D08"/>
    <w:rsid w:val="000A6CC0"/>
    <w:rsid w:val="000A6E35"/>
    <w:rsid w:val="000B1ACD"/>
    <w:rsid w:val="000B3E61"/>
    <w:rsid w:val="000B4781"/>
    <w:rsid w:val="000B4E00"/>
    <w:rsid w:val="000B5053"/>
    <w:rsid w:val="000B5AE6"/>
    <w:rsid w:val="000B71E7"/>
    <w:rsid w:val="000B7904"/>
    <w:rsid w:val="000C1BA4"/>
    <w:rsid w:val="000D2C5A"/>
    <w:rsid w:val="000D3E78"/>
    <w:rsid w:val="000D3FB3"/>
    <w:rsid w:val="000E1967"/>
    <w:rsid w:val="000E2685"/>
    <w:rsid w:val="000E2D65"/>
    <w:rsid w:val="000E2E18"/>
    <w:rsid w:val="000E3834"/>
    <w:rsid w:val="000E49CB"/>
    <w:rsid w:val="000E4EAA"/>
    <w:rsid w:val="000E5454"/>
    <w:rsid w:val="000E5B8F"/>
    <w:rsid w:val="000F01D4"/>
    <w:rsid w:val="000F1801"/>
    <w:rsid w:val="000F1969"/>
    <w:rsid w:val="000F38C4"/>
    <w:rsid w:val="000F3DB5"/>
    <w:rsid w:val="000F3F8C"/>
    <w:rsid w:val="000F7118"/>
    <w:rsid w:val="000F7342"/>
    <w:rsid w:val="001007CD"/>
    <w:rsid w:val="00100C59"/>
    <w:rsid w:val="00102039"/>
    <w:rsid w:val="00102A73"/>
    <w:rsid w:val="00103188"/>
    <w:rsid w:val="00103F5A"/>
    <w:rsid w:val="00104671"/>
    <w:rsid w:val="00104DD4"/>
    <w:rsid w:val="0011157B"/>
    <w:rsid w:val="00111A18"/>
    <w:rsid w:val="0011203B"/>
    <w:rsid w:val="00114769"/>
    <w:rsid w:val="0011478A"/>
    <w:rsid w:val="00117B48"/>
    <w:rsid w:val="00117D50"/>
    <w:rsid w:val="001206C6"/>
    <w:rsid w:val="00120BC2"/>
    <w:rsid w:val="00120E09"/>
    <w:rsid w:val="00123155"/>
    <w:rsid w:val="00123C78"/>
    <w:rsid w:val="00125C27"/>
    <w:rsid w:val="00125F53"/>
    <w:rsid w:val="0012674C"/>
    <w:rsid w:val="0013206F"/>
    <w:rsid w:val="00136466"/>
    <w:rsid w:val="00136FFE"/>
    <w:rsid w:val="00140A23"/>
    <w:rsid w:val="001431D7"/>
    <w:rsid w:val="00144A09"/>
    <w:rsid w:val="00144E05"/>
    <w:rsid w:val="00144FED"/>
    <w:rsid w:val="00145325"/>
    <w:rsid w:val="00145C8F"/>
    <w:rsid w:val="00146166"/>
    <w:rsid w:val="00146DD6"/>
    <w:rsid w:val="0014744F"/>
    <w:rsid w:val="00147D91"/>
    <w:rsid w:val="00150924"/>
    <w:rsid w:val="001509DD"/>
    <w:rsid w:val="001525D5"/>
    <w:rsid w:val="001541EF"/>
    <w:rsid w:val="00155DFF"/>
    <w:rsid w:val="00157351"/>
    <w:rsid w:val="001611DE"/>
    <w:rsid w:val="00162271"/>
    <w:rsid w:val="0016254A"/>
    <w:rsid w:val="0016450C"/>
    <w:rsid w:val="00165970"/>
    <w:rsid w:val="00166EF8"/>
    <w:rsid w:val="001749A3"/>
    <w:rsid w:val="0017534C"/>
    <w:rsid w:val="00175642"/>
    <w:rsid w:val="00176084"/>
    <w:rsid w:val="00184300"/>
    <w:rsid w:val="00184C5B"/>
    <w:rsid w:val="00184CA3"/>
    <w:rsid w:val="001850EB"/>
    <w:rsid w:val="00185D4F"/>
    <w:rsid w:val="00187335"/>
    <w:rsid w:val="001873CC"/>
    <w:rsid w:val="00190966"/>
    <w:rsid w:val="001923A3"/>
    <w:rsid w:val="001926F3"/>
    <w:rsid w:val="00192916"/>
    <w:rsid w:val="0019443E"/>
    <w:rsid w:val="00196313"/>
    <w:rsid w:val="001A5727"/>
    <w:rsid w:val="001A58A6"/>
    <w:rsid w:val="001A61B8"/>
    <w:rsid w:val="001A6C63"/>
    <w:rsid w:val="001A6CE4"/>
    <w:rsid w:val="001A7764"/>
    <w:rsid w:val="001B20AB"/>
    <w:rsid w:val="001B4143"/>
    <w:rsid w:val="001B66B2"/>
    <w:rsid w:val="001B6F92"/>
    <w:rsid w:val="001B7749"/>
    <w:rsid w:val="001C0142"/>
    <w:rsid w:val="001C0C05"/>
    <w:rsid w:val="001C2135"/>
    <w:rsid w:val="001C3506"/>
    <w:rsid w:val="001C6021"/>
    <w:rsid w:val="001C6674"/>
    <w:rsid w:val="001D0D68"/>
    <w:rsid w:val="001D169F"/>
    <w:rsid w:val="001D1C7A"/>
    <w:rsid w:val="001D1F36"/>
    <w:rsid w:val="001D46E9"/>
    <w:rsid w:val="001E06E4"/>
    <w:rsid w:val="001E1EE1"/>
    <w:rsid w:val="001E5EDD"/>
    <w:rsid w:val="001E61C2"/>
    <w:rsid w:val="001F07AA"/>
    <w:rsid w:val="001F107C"/>
    <w:rsid w:val="001F611D"/>
    <w:rsid w:val="001F641F"/>
    <w:rsid w:val="00200A1C"/>
    <w:rsid w:val="002048A0"/>
    <w:rsid w:val="00205CAA"/>
    <w:rsid w:val="0020646F"/>
    <w:rsid w:val="0020760A"/>
    <w:rsid w:val="00207B1D"/>
    <w:rsid w:val="00211342"/>
    <w:rsid w:val="0021160C"/>
    <w:rsid w:val="00213F31"/>
    <w:rsid w:val="002145DC"/>
    <w:rsid w:val="00215ABE"/>
    <w:rsid w:val="002166E3"/>
    <w:rsid w:val="00216C8F"/>
    <w:rsid w:val="00217175"/>
    <w:rsid w:val="00220B67"/>
    <w:rsid w:val="00223CC3"/>
    <w:rsid w:val="00224357"/>
    <w:rsid w:val="00225331"/>
    <w:rsid w:val="00226427"/>
    <w:rsid w:val="00232A23"/>
    <w:rsid w:val="00233374"/>
    <w:rsid w:val="0023486E"/>
    <w:rsid w:val="002413B8"/>
    <w:rsid w:val="00241711"/>
    <w:rsid w:val="00242473"/>
    <w:rsid w:val="0024343F"/>
    <w:rsid w:val="00243F36"/>
    <w:rsid w:val="0024481B"/>
    <w:rsid w:val="00245CBD"/>
    <w:rsid w:val="00250E13"/>
    <w:rsid w:val="0025104D"/>
    <w:rsid w:val="00251B4A"/>
    <w:rsid w:val="00251BE7"/>
    <w:rsid w:val="00252CD2"/>
    <w:rsid w:val="00253FF2"/>
    <w:rsid w:val="002540A3"/>
    <w:rsid w:val="0026006E"/>
    <w:rsid w:val="00263ACB"/>
    <w:rsid w:val="00265F7B"/>
    <w:rsid w:val="00266BC1"/>
    <w:rsid w:val="00267DDE"/>
    <w:rsid w:val="002704A1"/>
    <w:rsid w:val="00270CEF"/>
    <w:rsid w:val="00270EA4"/>
    <w:rsid w:val="0027165D"/>
    <w:rsid w:val="00272144"/>
    <w:rsid w:val="00274CAA"/>
    <w:rsid w:val="00277B1B"/>
    <w:rsid w:val="00280A10"/>
    <w:rsid w:val="00282CF1"/>
    <w:rsid w:val="0028357A"/>
    <w:rsid w:val="0028373B"/>
    <w:rsid w:val="00290D61"/>
    <w:rsid w:val="0029161D"/>
    <w:rsid w:val="00293B6A"/>
    <w:rsid w:val="00297DD7"/>
    <w:rsid w:val="002A11EC"/>
    <w:rsid w:val="002A1205"/>
    <w:rsid w:val="002A1B02"/>
    <w:rsid w:val="002A35F7"/>
    <w:rsid w:val="002A4D8F"/>
    <w:rsid w:val="002A61F0"/>
    <w:rsid w:val="002A6782"/>
    <w:rsid w:val="002A6D8D"/>
    <w:rsid w:val="002A72A9"/>
    <w:rsid w:val="002B278A"/>
    <w:rsid w:val="002B35F4"/>
    <w:rsid w:val="002B444A"/>
    <w:rsid w:val="002B5D06"/>
    <w:rsid w:val="002B5D6A"/>
    <w:rsid w:val="002B5EC3"/>
    <w:rsid w:val="002C0030"/>
    <w:rsid w:val="002C003F"/>
    <w:rsid w:val="002C3109"/>
    <w:rsid w:val="002C385E"/>
    <w:rsid w:val="002C4071"/>
    <w:rsid w:val="002C6CA9"/>
    <w:rsid w:val="002C7C65"/>
    <w:rsid w:val="002D34C3"/>
    <w:rsid w:val="002D72BA"/>
    <w:rsid w:val="002D7E60"/>
    <w:rsid w:val="002E020C"/>
    <w:rsid w:val="002E2284"/>
    <w:rsid w:val="002E354E"/>
    <w:rsid w:val="002E369F"/>
    <w:rsid w:val="002E50E1"/>
    <w:rsid w:val="002E6206"/>
    <w:rsid w:val="002E64B9"/>
    <w:rsid w:val="002E7629"/>
    <w:rsid w:val="002F1F39"/>
    <w:rsid w:val="002F4861"/>
    <w:rsid w:val="002F780C"/>
    <w:rsid w:val="003003FD"/>
    <w:rsid w:val="0030423F"/>
    <w:rsid w:val="003045CA"/>
    <w:rsid w:val="003104F7"/>
    <w:rsid w:val="00312E79"/>
    <w:rsid w:val="003136DF"/>
    <w:rsid w:val="00316E75"/>
    <w:rsid w:val="00324E67"/>
    <w:rsid w:val="0032752F"/>
    <w:rsid w:val="00327D74"/>
    <w:rsid w:val="00330039"/>
    <w:rsid w:val="00330737"/>
    <w:rsid w:val="00332698"/>
    <w:rsid w:val="0033379E"/>
    <w:rsid w:val="003342CA"/>
    <w:rsid w:val="00335BD5"/>
    <w:rsid w:val="00335C75"/>
    <w:rsid w:val="00336115"/>
    <w:rsid w:val="00337385"/>
    <w:rsid w:val="00337DDC"/>
    <w:rsid w:val="0034014E"/>
    <w:rsid w:val="0034025A"/>
    <w:rsid w:val="003412D5"/>
    <w:rsid w:val="003419A4"/>
    <w:rsid w:val="00343429"/>
    <w:rsid w:val="00343EF3"/>
    <w:rsid w:val="00345235"/>
    <w:rsid w:val="00346188"/>
    <w:rsid w:val="00347420"/>
    <w:rsid w:val="00347613"/>
    <w:rsid w:val="0035193E"/>
    <w:rsid w:val="0035227E"/>
    <w:rsid w:val="003549D6"/>
    <w:rsid w:val="0035560C"/>
    <w:rsid w:val="00357692"/>
    <w:rsid w:val="00360071"/>
    <w:rsid w:val="00360EA4"/>
    <w:rsid w:val="0036158D"/>
    <w:rsid w:val="003615FC"/>
    <w:rsid w:val="00361D97"/>
    <w:rsid w:val="00362242"/>
    <w:rsid w:val="00362940"/>
    <w:rsid w:val="00366A30"/>
    <w:rsid w:val="00370DF8"/>
    <w:rsid w:val="00370FF9"/>
    <w:rsid w:val="003718C4"/>
    <w:rsid w:val="00372AF6"/>
    <w:rsid w:val="003730BF"/>
    <w:rsid w:val="00376D3F"/>
    <w:rsid w:val="00382077"/>
    <w:rsid w:val="00384E8C"/>
    <w:rsid w:val="00385BC1"/>
    <w:rsid w:val="0038755B"/>
    <w:rsid w:val="00387989"/>
    <w:rsid w:val="00387A89"/>
    <w:rsid w:val="00391198"/>
    <w:rsid w:val="003911F5"/>
    <w:rsid w:val="003912F1"/>
    <w:rsid w:val="0039280C"/>
    <w:rsid w:val="00392989"/>
    <w:rsid w:val="00397855"/>
    <w:rsid w:val="003A0189"/>
    <w:rsid w:val="003A1140"/>
    <w:rsid w:val="003A3664"/>
    <w:rsid w:val="003A49B1"/>
    <w:rsid w:val="003A6C43"/>
    <w:rsid w:val="003A6CF6"/>
    <w:rsid w:val="003A6FAF"/>
    <w:rsid w:val="003A7539"/>
    <w:rsid w:val="003A763C"/>
    <w:rsid w:val="003A76D6"/>
    <w:rsid w:val="003B1270"/>
    <w:rsid w:val="003B21AB"/>
    <w:rsid w:val="003B2DD4"/>
    <w:rsid w:val="003B31BB"/>
    <w:rsid w:val="003B4EE9"/>
    <w:rsid w:val="003B5530"/>
    <w:rsid w:val="003C0272"/>
    <w:rsid w:val="003C0787"/>
    <w:rsid w:val="003C0879"/>
    <w:rsid w:val="003C16D2"/>
    <w:rsid w:val="003C1912"/>
    <w:rsid w:val="003C1E17"/>
    <w:rsid w:val="003C2DD9"/>
    <w:rsid w:val="003C3242"/>
    <w:rsid w:val="003C5B72"/>
    <w:rsid w:val="003D0840"/>
    <w:rsid w:val="003D157C"/>
    <w:rsid w:val="003D3573"/>
    <w:rsid w:val="003D411F"/>
    <w:rsid w:val="003D454B"/>
    <w:rsid w:val="003D5842"/>
    <w:rsid w:val="003E0E1D"/>
    <w:rsid w:val="003E21C7"/>
    <w:rsid w:val="003E2AB7"/>
    <w:rsid w:val="003E438F"/>
    <w:rsid w:val="003E4D7B"/>
    <w:rsid w:val="003E5956"/>
    <w:rsid w:val="003E598A"/>
    <w:rsid w:val="003E62AA"/>
    <w:rsid w:val="003E738B"/>
    <w:rsid w:val="003F0935"/>
    <w:rsid w:val="003F1A75"/>
    <w:rsid w:val="003F48C9"/>
    <w:rsid w:val="003F7233"/>
    <w:rsid w:val="0040059A"/>
    <w:rsid w:val="00400E45"/>
    <w:rsid w:val="00402DFA"/>
    <w:rsid w:val="00410258"/>
    <w:rsid w:val="00410957"/>
    <w:rsid w:val="00411C04"/>
    <w:rsid w:val="00411E6A"/>
    <w:rsid w:val="004126DE"/>
    <w:rsid w:val="00413324"/>
    <w:rsid w:val="00413D93"/>
    <w:rsid w:val="00414071"/>
    <w:rsid w:val="00414295"/>
    <w:rsid w:val="00414298"/>
    <w:rsid w:val="0041689F"/>
    <w:rsid w:val="00417254"/>
    <w:rsid w:val="00420266"/>
    <w:rsid w:val="00420B00"/>
    <w:rsid w:val="00420B9A"/>
    <w:rsid w:val="00421223"/>
    <w:rsid w:val="0042319D"/>
    <w:rsid w:val="00423210"/>
    <w:rsid w:val="00423241"/>
    <w:rsid w:val="0042449D"/>
    <w:rsid w:val="00424B36"/>
    <w:rsid w:val="00424BBF"/>
    <w:rsid w:val="00425408"/>
    <w:rsid w:val="0042658D"/>
    <w:rsid w:val="00426940"/>
    <w:rsid w:val="00430316"/>
    <w:rsid w:val="0043081C"/>
    <w:rsid w:val="0043217E"/>
    <w:rsid w:val="00432891"/>
    <w:rsid w:val="0043296C"/>
    <w:rsid w:val="00435A35"/>
    <w:rsid w:val="0043659F"/>
    <w:rsid w:val="00436E55"/>
    <w:rsid w:val="004378E7"/>
    <w:rsid w:val="00437F4F"/>
    <w:rsid w:val="004405E0"/>
    <w:rsid w:val="00447FAB"/>
    <w:rsid w:val="00452E98"/>
    <w:rsid w:val="00454273"/>
    <w:rsid w:val="004553F6"/>
    <w:rsid w:val="00455F4E"/>
    <w:rsid w:val="0045670E"/>
    <w:rsid w:val="00457ACB"/>
    <w:rsid w:val="00457E46"/>
    <w:rsid w:val="00460DCE"/>
    <w:rsid w:val="00464F7C"/>
    <w:rsid w:val="00467175"/>
    <w:rsid w:val="0047241C"/>
    <w:rsid w:val="004728E2"/>
    <w:rsid w:val="00472B70"/>
    <w:rsid w:val="004731F8"/>
    <w:rsid w:val="0047471E"/>
    <w:rsid w:val="00474965"/>
    <w:rsid w:val="00476300"/>
    <w:rsid w:val="0047698C"/>
    <w:rsid w:val="00476B79"/>
    <w:rsid w:val="00480E62"/>
    <w:rsid w:val="004819A7"/>
    <w:rsid w:val="00481DF7"/>
    <w:rsid w:val="00483E4A"/>
    <w:rsid w:val="00484E93"/>
    <w:rsid w:val="0048513D"/>
    <w:rsid w:val="00490BEA"/>
    <w:rsid w:val="00493327"/>
    <w:rsid w:val="00493DF2"/>
    <w:rsid w:val="00495062"/>
    <w:rsid w:val="00495BA0"/>
    <w:rsid w:val="004971C5"/>
    <w:rsid w:val="004979F7"/>
    <w:rsid w:val="00497AC5"/>
    <w:rsid w:val="004A323C"/>
    <w:rsid w:val="004A353C"/>
    <w:rsid w:val="004A493F"/>
    <w:rsid w:val="004A5269"/>
    <w:rsid w:val="004A72E5"/>
    <w:rsid w:val="004A7A83"/>
    <w:rsid w:val="004B190F"/>
    <w:rsid w:val="004B1C06"/>
    <w:rsid w:val="004B2449"/>
    <w:rsid w:val="004B3E3C"/>
    <w:rsid w:val="004B73B8"/>
    <w:rsid w:val="004B7A48"/>
    <w:rsid w:val="004C0C77"/>
    <w:rsid w:val="004C103C"/>
    <w:rsid w:val="004C1116"/>
    <w:rsid w:val="004C12DB"/>
    <w:rsid w:val="004C3696"/>
    <w:rsid w:val="004C4AF5"/>
    <w:rsid w:val="004C60F1"/>
    <w:rsid w:val="004C6A18"/>
    <w:rsid w:val="004C6ECE"/>
    <w:rsid w:val="004C71EE"/>
    <w:rsid w:val="004C7347"/>
    <w:rsid w:val="004D0765"/>
    <w:rsid w:val="004D112A"/>
    <w:rsid w:val="004D2032"/>
    <w:rsid w:val="004D2071"/>
    <w:rsid w:val="004D4B17"/>
    <w:rsid w:val="004D4C4B"/>
    <w:rsid w:val="004D6769"/>
    <w:rsid w:val="004D78AE"/>
    <w:rsid w:val="004E05C2"/>
    <w:rsid w:val="004E1DFA"/>
    <w:rsid w:val="004E1EFE"/>
    <w:rsid w:val="004E25D8"/>
    <w:rsid w:val="004E3120"/>
    <w:rsid w:val="004E31FA"/>
    <w:rsid w:val="004E3906"/>
    <w:rsid w:val="004E46D5"/>
    <w:rsid w:val="004E733B"/>
    <w:rsid w:val="004F0A1F"/>
    <w:rsid w:val="004F28F6"/>
    <w:rsid w:val="004F2C94"/>
    <w:rsid w:val="004F7834"/>
    <w:rsid w:val="00500948"/>
    <w:rsid w:val="00501329"/>
    <w:rsid w:val="00501654"/>
    <w:rsid w:val="00505B0C"/>
    <w:rsid w:val="0051082A"/>
    <w:rsid w:val="00511328"/>
    <w:rsid w:val="0051248A"/>
    <w:rsid w:val="005129DF"/>
    <w:rsid w:val="00513FF2"/>
    <w:rsid w:val="005148E2"/>
    <w:rsid w:val="005162D4"/>
    <w:rsid w:val="0051695E"/>
    <w:rsid w:val="00516B4D"/>
    <w:rsid w:val="00517898"/>
    <w:rsid w:val="00520DCE"/>
    <w:rsid w:val="00522F72"/>
    <w:rsid w:val="005232E1"/>
    <w:rsid w:val="0052373C"/>
    <w:rsid w:val="00527273"/>
    <w:rsid w:val="0053102A"/>
    <w:rsid w:val="005335D3"/>
    <w:rsid w:val="00536C4A"/>
    <w:rsid w:val="00541688"/>
    <w:rsid w:val="005417B9"/>
    <w:rsid w:val="005425E1"/>
    <w:rsid w:val="00542A18"/>
    <w:rsid w:val="00542A84"/>
    <w:rsid w:val="00545398"/>
    <w:rsid w:val="00547C67"/>
    <w:rsid w:val="00547F61"/>
    <w:rsid w:val="00553994"/>
    <w:rsid w:val="00553B64"/>
    <w:rsid w:val="00553CAB"/>
    <w:rsid w:val="00553CB2"/>
    <w:rsid w:val="0055462C"/>
    <w:rsid w:val="00554A16"/>
    <w:rsid w:val="005552C0"/>
    <w:rsid w:val="005557B7"/>
    <w:rsid w:val="0055623E"/>
    <w:rsid w:val="00557646"/>
    <w:rsid w:val="00560A9E"/>
    <w:rsid w:val="00560AFD"/>
    <w:rsid w:val="00560EFA"/>
    <w:rsid w:val="00561C6D"/>
    <w:rsid w:val="00562F24"/>
    <w:rsid w:val="00563358"/>
    <w:rsid w:val="00563801"/>
    <w:rsid w:val="0056545A"/>
    <w:rsid w:val="005663E6"/>
    <w:rsid w:val="00566755"/>
    <w:rsid w:val="00566A5A"/>
    <w:rsid w:val="0057195A"/>
    <w:rsid w:val="005750D2"/>
    <w:rsid w:val="005751E8"/>
    <w:rsid w:val="00576105"/>
    <w:rsid w:val="00576B6C"/>
    <w:rsid w:val="005774A2"/>
    <w:rsid w:val="00577929"/>
    <w:rsid w:val="00580375"/>
    <w:rsid w:val="00580E80"/>
    <w:rsid w:val="00581737"/>
    <w:rsid w:val="00581C27"/>
    <w:rsid w:val="00581CB6"/>
    <w:rsid w:val="00581FAC"/>
    <w:rsid w:val="00582FF8"/>
    <w:rsid w:val="00583F31"/>
    <w:rsid w:val="005842C6"/>
    <w:rsid w:val="00585442"/>
    <w:rsid w:val="00590C61"/>
    <w:rsid w:val="00594F83"/>
    <w:rsid w:val="005972DC"/>
    <w:rsid w:val="00597A4B"/>
    <w:rsid w:val="005A05A8"/>
    <w:rsid w:val="005A32EA"/>
    <w:rsid w:val="005A32F5"/>
    <w:rsid w:val="005A3412"/>
    <w:rsid w:val="005A46CA"/>
    <w:rsid w:val="005A4C1B"/>
    <w:rsid w:val="005A5F47"/>
    <w:rsid w:val="005B0DD9"/>
    <w:rsid w:val="005B3E95"/>
    <w:rsid w:val="005B694E"/>
    <w:rsid w:val="005B6D2B"/>
    <w:rsid w:val="005B7E96"/>
    <w:rsid w:val="005C660E"/>
    <w:rsid w:val="005D0357"/>
    <w:rsid w:val="005D1F16"/>
    <w:rsid w:val="005D2057"/>
    <w:rsid w:val="005D3867"/>
    <w:rsid w:val="005D40D3"/>
    <w:rsid w:val="005D4241"/>
    <w:rsid w:val="005D77F2"/>
    <w:rsid w:val="005D7D1C"/>
    <w:rsid w:val="005E062C"/>
    <w:rsid w:val="005E1582"/>
    <w:rsid w:val="005E17A6"/>
    <w:rsid w:val="005E1C52"/>
    <w:rsid w:val="005E1E53"/>
    <w:rsid w:val="005E2124"/>
    <w:rsid w:val="005E49E3"/>
    <w:rsid w:val="005E52BD"/>
    <w:rsid w:val="005E73D8"/>
    <w:rsid w:val="005E788C"/>
    <w:rsid w:val="005F12AB"/>
    <w:rsid w:val="005F16AA"/>
    <w:rsid w:val="005F2400"/>
    <w:rsid w:val="005F2A43"/>
    <w:rsid w:val="005F547C"/>
    <w:rsid w:val="005F7704"/>
    <w:rsid w:val="00602ABA"/>
    <w:rsid w:val="00602F87"/>
    <w:rsid w:val="0060551D"/>
    <w:rsid w:val="00605B01"/>
    <w:rsid w:val="0060652C"/>
    <w:rsid w:val="006114C2"/>
    <w:rsid w:val="006128E0"/>
    <w:rsid w:val="00614548"/>
    <w:rsid w:val="00614ECE"/>
    <w:rsid w:val="006155AB"/>
    <w:rsid w:val="00617CAB"/>
    <w:rsid w:val="00621DCC"/>
    <w:rsid w:val="00622A5D"/>
    <w:rsid w:val="00624644"/>
    <w:rsid w:val="00624D55"/>
    <w:rsid w:val="00627F2E"/>
    <w:rsid w:val="00630E6B"/>
    <w:rsid w:val="006338D4"/>
    <w:rsid w:val="0063552B"/>
    <w:rsid w:val="00637474"/>
    <w:rsid w:val="00641537"/>
    <w:rsid w:val="006445E7"/>
    <w:rsid w:val="0064461D"/>
    <w:rsid w:val="00644D09"/>
    <w:rsid w:val="006457F1"/>
    <w:rsid w:val="006471F9"/>
    <w:rsid w:val="00647D4D"/>
    <w:rsid w:val="00650F41"/>
    <w:rsid w:val="006512A0"/>
    <w:rsid w:val="00651EE8"/>
    <w:rsid w:val="006525EB"/>
    <w:rsid w:val="00655CAF"/>
    <w:rsid w:val="00657C86"/>
    <w:rsid w:val="00660C10"/>
    <w:rsid w:val="00660EA7"/>
    <w:rsid w:val="006614F9"/>
    <w:rsid w:val="00664D1F"/>
    <w:rsid w:val="00666C48"/>
    <w:rsid w:val="00670907"/>
    <w:rsid w:val="00672133"/>
    <w:rsid w:val="006728CB"/>
    <w:rsid w:val="006740EA"/>
    <w:rsid w:val="00676BD2"/>
    <w:rsid w:val="00676F37"/>
    <w:rsid w:val="0067729B"/>
    <w:rsid w:val="00680497"/>
    <w:rsid w:val="006810E7"/>
    <w:rsid w:val="0068126D"/>
    <w:rsid w:val="00683DA4"/>
    <w:rsid w:val="0068466B"/>
    <w:rsid w:val="00684842"/>
    <w:rsid w:val="00684BC0"/>
    <w:rsid w:val="006868F8"/>
    <w:rsid w:val="00687074"/>
    <w:rsid w:val="00687AB0"/>
    <w:rsid w:val="00687D87"/>
    <w:rsid w:val="006900BA"/>
    <w:rsid w:val="00691578"/>
    <w:rsid w:val="006927A2"/>
    <w:rsid w:val="0069344A"/>
    <w:rsid w:val="006946D9"/>
    <w:rsid w:val="00694BED"/>
    <w:rsid w:val="00697F90"/>
    <w:rsid w:val="006A0F61"/>
    <w:rsid w:val="006A0FE8"/>
    <w:rsid w:val="006A5913"/>
    <w:rsid w:val="006A6D83"/>
    <w:rsid w:val="006A7B89"/>
    <w:rsid w:val="006A7DC8"/>
    <w:rsid w:val="006B0BBF"/>
    <w:rsid w:val="006B1446"/>
    <w:rsid w:val="006B4021"/>
    <w:rsid w:val="006B4D30"/>
    <w:rsid w:val="006B5435"/>
    <w:rsid w:val="006C0ADE"/>
    <w:rsid w:val="006C25A9"/>
    <w:rsid w:val="006C3A88"/>
    <w:rsid w:val="006C41C9"/>
    <w:rsid w:val="006C592A"/>
    <w:rsid w:val="006C5FA1"/>
    <w:rsid w:val="006C6AEB"/>
    <w:rsid w:val="006C72F9"/>
    <w:rsid w:val="006D017F"/>
    <w:rsid w:val="006D4843"/>
    <w:rsid w:val="006E12C7"/>
    <w:rsid w:val="006E17EF"/>
    <w:rsid w:val="006E1E7B"/>
    <w:rsid w:val="006E242B"/>
    <w:rsid w:val="006E2EB1"/>
    <w:rsid w:val="006E76A4"/>
    <w:rsid w:val="006E7F4A"/>
    <w:rsid w:val="006F0BAA"/>
    <w:rsid w:val="006F15A0"/>
    <w:rsid w:val="006F36D5"/>
    <w:rsid w:val="006F40A4"/>
    <w:rsid w:val="006F4508"/>
    <w:rsid w:val="006F67A1"/>
    <w:rsid w:val="006F6D2D"/>
    <w:rsid w:val="006F7BFA"/>
    <w:rsid w:val="00700B80"/>
    <w:rsid w:val="007015B7"/>
    <w:rsid w:val="00701E05"/>
    <w:rsid w:val="00703265"/>
    <w:rsid w:val="00703FFC"/>
    <w:rsid w:val="00706A74"/>
    <w:rsid w:val="007105D3"/>
    <w:rsid w:val="00711A0C"/>
    <w:rsid w:val="0071280E"/>
    <w:rsid w:val="0071448B"/>
    <w:rsid w:val="00714771"/>
    <w:rsid w:val="00714EC0"/>
    <w:rsid w:val="007150B1"/>
    <w:rsid w:val="0071528E"/>
    <w:rsid w:val="00720F95"/>
    <w:rsid w:val="0072293D"/>
    <w:rsid w:val="00724500"/>
    <w:rsid w:val="00724A19"/>
    <w:rsid w:val="00725614"/>
    <w:rsid w:val="00725D7E"/>
    <w:rsid w:val="00726AEE"/>
    <w:rsid w:val="00732F4B"/>
    <w:rsid w:val="0073308F"/>
    <w:rsid w:val="0073388D"/>
    <w:rsid w:val="00734C92"/>
    <w:rsid w:val="007408EC"/>
    <w:rsid w:val="00742A31"/>
    <w:rsid w:val="007439AC"/>
    <w:rsid w:val="00746369"/>
    <w:rsid w:val="00746FB3"/>
    <w:rsid w:val="00750EE4"/>
    <w:rsid w:val="00750F68"/>
    <w:rsid w:val="00751CDA"/>
    <w:rsid w:val="007521C5"/>
    <w:rsid w:val="0075350F"/>
    <w:rsid w:val="00753684"/>
    <w:rsid w:val="0075580C"/>
    <w:rsid w:val="00755892"/>
    <w:rsid w:val="00755916"/>
    <w:rsid w:val="00755D36"/>
    <w:rsid w:val="0076055C"/>
    <w:rsid w:val="0076120B"/>
    <w:rsid w:val="00762896"/>
    <w:rsid w:val="00763726"/>
    <w:rsid w:val="00763DA2"/>
    <w:rsid w:val="00767248"/>
    <w:rsid w:val="007749F1"/>
    <w:rsid w:val="00774EF0"/>
    <w:rsid w:val="00775D63"/>
    <w:rsid w:val="00775D87"/>
    <w:rsid w:val="007767CF"/>
    <w:rsid w:val="00777910"/>
    <w:rsid w:val="00777F62"/>
    <w:rsid w:val="0078000B"/>
    <w:rsid w:val="00780B33"/>
    <w:rsid w:val="00782D19"/>
    <w:rsid w:val="00785396"/>
    <w:rsid w:val="007853B4"/>
    <w:rsid w:val="00785B8B"/>
    <w:rsid w:val="00785C3B"/>
    <w:rsid w:val="0078699C"/>
    <w:rsid w:val="00786D66"/>
    <w:rsid w:val="0079060D"/>
    <w:rsid w:val="0079061B"/>
    <w:rsid w:val="007911A6"/>
    <w:rsid w:val="00791967"/>
    <w:rsid w:val="00791B21"/>
    <w:rsid w:val="007935DE"/>
    <w:rsid w:val="007941A9"/>
    <w:rsid w:val="0079480C"/>
    <w:rsid w:val="00795E74"/>
    <w:rsid w:val="0079677C"/>
    <w:rsid w:val="007A0A6F"/>
    <w:rsid w:val="007A0C35"/>
    <w:rsid w:val="007A0F66"/>
    <w:rsid w:val="007A24BC"/>
    <w:rsid w:val="007A47B1"/>
    <w:rsid w:val="007A48F2"/>
    <w:rsid w:val="007A5075"/>
    <w:rsid w:val="007A7055"/>
    <w:rsid w:val="007A7912"/>
    <w:rsid w:val="007A79E6"/>
    <w:rsid w:val="007B397B"/>
    <w:rsid w:val="007B3DEC"/>
    <w:rsid w:val="007B5AC7"/>
    <w:rsid w:val="007C02C7"/>
    <w:rsid w:val="007C0658"/>
    <w:rsid w:val="007C2C66"/>
    <w:rsid w:val="007C413E"/>
    <w:rsid w:val="007C46DD"/>
    <w:rsid w:val="007C4944"/>
    <w:rsid w:val="007C4E64"/>
    <w:rsid w:val="007C4FDA"/>
    <w:rsid w:val="007C5DE1"/>
    <w:rsid w:val="007C7225"/>
    <w:rsid w:val="007C77A9"/>
    <w:rsid w:val="007D11C7"/>
    <w:rsid w:val="007D4DE6"/>
    <w:rsid w:val="007D5A6C"/>
    <w:rsid w:val="007D7ADA"/>
    <w:rsid w:val="007E049E"/>
    <w:rsid w:val="007E20C6"/>
    <w:rsid w:val="007E32F2"/>
    <w:rsid w:val="007E4BCF"/>
    <w:rsid w:val="007E5869"/>
    <w:rsid w:val="007E5C55"/>
    <w:rsid w:val="007E61D2"/>
    <w:rsid w:val="007F0A39"/>
    <w:rsid w:val="007F0F45"/>
    <w:rsid w:val="007F0F89"/>
    <w:rsid w:val="007F2943"/>
    <w:rsid w:val="007F44C3"/>
    <w:rsid w:val="007F6749"/>
    <w:rsid w:val="007F7B4A"/>
    <w:rsid w:val="00803B5B"/>
    <w:rsid w:val="00804293"/>
    <w:rsid w:val="008054D5"/>
    <w:rsid w:val="008057E1"/>
    <w:rsid w:val="00806177"/>
    <w:rsid w:val="008111D7"/>
    <w:rsid w:val="008112DF"/>
    <w:rsid w:val="008114F9"/>
    <w:rsid w:val="0081215D"/>
    <w:rsid w:val="008134A3"/>
    <w:rsid w:val="00817A7F"/>
    <w:rsid w:val="008203C5"/>
    <w:rsid w:val="00826C2C"/>
    <w:rsid w:val="00827FED"/>
    <w:rsid w:val="00832816"/>
    <w:rsid w:val="00835066"/>
    <w:rsid w:val="008400F1"/>
    <w:rsid w:val="00841B62"/>
    <w:rsid w:val="00843557"/>
    <w:rsid w:val="008466B2"/>
    <w:rsid w:val="008524D3"/>
    <w:rsid w:val="00853EF5"/>
    <w:rsid w:val="00854345"/>
    <w:rsid w:val="0085532B"/>
    <w:rsid w:val="0085630A"/>
    <w:rsid w:val="0085789C"/>
    <w:rsid w:val="008601D5"/>
    <w:rsid w:val="00860525"/>
    <w:rsid w:val="0086102F"/>
    <w:rsid w:val="008623A8"/>
    <w:rsid w:val="00862542"/>
    <w:rsid w:val="00865B6A"/>
    <w:rsid w:val="00866205"/>
    <w:rsid w:val="008662FC"/>
    <w:rsid w:val="0086680B"/>
    <w:rsid w:val="00866948"/>
    <w:rsid w:val="008725E4"/>
    <w:rsid w:val="008728D0"/>
    <w:rsid w:val="00872F38"/>
    <w:rsid w:val="00873253"/>
    <w:rsid w:val="00873DBB"/>
    <w:rsid w:val="00877515"/>
    <w:rsid w:val="008817CD"/>
    <w:rsid w:val="00881A47"/>
    <w:rsid w:val="0088262B"/>
    <w:rsid w:val="0088332C"/>
    <w:rsid w:val="00885F6C"/>
    <w:rsid w:val="0088722E"/>
    <w:rsid w:val="008877DC"/>
    <w:rsid w:val="00890712"/>
    <w:rsid w:val="0089266F"/>
    <w:rsid w:val="00893207"/>
    <w:rsid w:val="00893C8A"/>
    <w:rsid w:val="00894A9E"/>
    <w:rsid w:val="00897A3B"/>
    <w:rsid w:val="008A01B0"/>
    <w:rsid w:val="008A2450"/>
    <w:rsid w:val="008A2942"/>
    <w:rsid w:val="008A3743"/>
    <w:rsid w:val="008A7735"/>
    <w:rsid w:val="008B1A7E"/>
    <w:rsid w:val="008B1AA6"/>
    <w:rsid w:val="008B1E5F"/>
    <w:rsid w:val="008B223B"/>
    <w:rsid w:val="008B27EC"/>
    <w:rsid w:val="008B4E27"/>
    <w:rsid w:val="008B609B"/>
    <w:rsid w:val="008B6D5C"/>
    <w:rsid w:val="008C1600"/>
    <w:rsid w:val="008C41B2"/>
    <w:rsid w:val="008C6095"/>
    <w:rsid w:val="008C609C"/>
    <w:rsid w:val="008C70FB"/>
    <w:rsid w:val="008C7B52"/>
    <w:rsid w:val="008C7C6C"/>
    <w:rsid w:val="008D072B"/>
    <w:rsid w:val="008D2152"/>
    <w:rsid w:val="008D26E8"/>
    <w:rsid w:val="008D3E7C"/>
    <w:rsid w:val="008D66FF"/>
    <w:rsid w:val="008E0EAE"/>
    <w:rsid w:val="008E121E"/>
    <w:rsid w:val="008E1A68"/>
    <w:rsid w:val="008E3B92"/>
    <w:rsid w:val="008E63DB"/>
    <w:rsid w:val="008E6D71"/>
    <w:rsid w:val="008F21B3"/>
    <w:rsid w:val="008F2E3E"/>
    <w:rsid w:val="008F5302"/>
    <w:rsid w:val="008F63AF"/>
    <w:rsid w:val="0090057A"/>
    <w:rsid w:val="00901C48"/>
    <w:rsid w:val="009035DA"/>
    <w:rsid w:val="0090386F"/>
    <w:rsid w:val="009048BE"/>
    <w:rsid w:val="00904CB7"/>
    <w:rsid w:val="00905023"/>
    <w:rsid w:val="0090503D"/>
    <w:rsid w:val="00905480"/>
    <w:rsid w:val="009061CC"/>
    <w:rsid w:val="009101E7"/>
    <w:rsid w:val="00911689"/>
    <w:rsid w:val="00911954"/>
    <w:rsid w:val="009167A3"/>
    <w:rsid w:val="00921EF7"/>
    <w:rsid w:val="0092450A"/>
    <w:rsid w:val="0092687C"/>
    <w:rsid w:val="00927BDB"/>
    <w:rsid w:val="00931571"/>
    <w:rsid w:val="00932EBA"/>
    <w:rsid w:val="009330A0"/>
    <w:rsid w:val="009339CA"/>
    <w:rsid w:val="00934606"/>
    <w:rsid w:val="0093487B"/>
    <w:rsid w:val="00935D7C"/>
    <w:rsid w:val="00935FFC"/>
    <w:rsid w:val="00937537"/>
    <w:rsid w:val="009413FE"/>
    <w:rsid w:val="00941959"/>
    <w:rsid w:val="00941C18"/>
    <w:rsid w:val="009421F1"/>
    <w:rsid w:val="009436CC"/>
    <w:rsid w:val="00943871"/>
    <w:rsid w:val="00947709"/>
    <w:rsid w:val="009531AB"/>
    <w:rsid w:val="00955CFF"/>
    <w:rsid w:val="009577BA"/>
    <w:rsid w:val="009611EB"/>
    <w:rsid w:val="00962B57"/>
    <w:rsid w:val="00962DE0"/>
    <w:rsid w:val="00970F9D"/>
    <w:rsid w:val="00971875"/>
    <w:rsid w:val="009720AC"/>
    <w:rsid w:val="00972E7D"/>
    <w:rsid w:val="009730ED"/>
    <w:rsid w:val="009733DF"/>
    <w:rsid w:val="00973496"/>
    <w:rsid w:val="00973B49"/>
    <w:rsid w:val="00976C24"/>
    <w:rsid w:val="00981C0B"/>
    <w:rsid w:val="009836E2"/>
    <w:rsid w:val="00983823"/>
    <w:rsid w:val="0098651A"/>
    <w:rsid w:val="00986DC5"/>
    <w:rsid w:val="00987296"/>
    <w:rsid w:val="009901EF"/>
    <w:rsid w:val="00992B9E"/>
    <w:rsid w:val="00994B49"/>
    <w:rsid w:val="009952D4"/>
    <w:rsid w:val="00995616"/>
    <w:rsid w:val="00995BEA"/>
    <w:rsid w:val="00997ED6"/>
    <w:rsid w:val="009A06C3"/>
    <w:rsid w:val="009A121B"/>
    <w:rsid w:val="009A18E2"/>
    <w:rsid w:val="009A38A2"/>
    <w:rsid w:val="009A3B73"/>
    <w:rsid w:val="009A64D4"/>
    <w:rsid w:val="009B0950"/>
    <w:rsid w:val="009B0EA0"/>
    <w:rsid w:val="009B1AE0"/>
    <w:rsid w:val="009B4FBF"/>
    <w:rsid w:val="009C130C"/>
    <w:rsid w:val="009C5489"/>
    <w:rsid w:val="009C77DE"/>
    <w:rsid w:val="009D1122"/>
    <w:rsid w:val="009D12DD"/>
    <w:rsid w:val="009D2B71"/>
    <w:rsid w:val="009D44E2"/>
    <w:rsid w:val="009D77F0"/>
    <w:rsid w:val="009E1A85"/>
    <w:rsid w:val="009E1CA5"/>
    <w:rsid w:val="009E32DA"/>
    <w:rsid w:val="009E5A4F"/>
    <w:rsid w:val="009F0CB3"/>
    <w:rsid w:val="009F1E61"/>
    <w:rsid w:val="009F279F"/>
    <w:rsid w:val="009F46B3"/>
    <w:rsid w:val="009F4BB0"/>
    <w:rsid w:val="009F60D2"/>
    <w:rsid w:val="009F7F27"/>
    <w:rsid w:val="00A00157"/>
    <w:rsid w:val="00A00FAE"/>
    <w:rsid w:val="00A02FCE"/>
    <w:rsid w:val="00A0342F"/>
    <w:rsid w:val="00A04278"/>
    <w:rsid w:val="00A073CB"/>
    <w:rsid w:val="00A1024A"/>
    <w:rsid w:val="00A1128D"/>
    <w:rsid w:val="00A11CB9"/>
    <w:rsid w:val="00A1682D"/>
    <w:rsid w:val="00A2038B"/>
    <w:rsid w:val="00A211A7"/>
    <w:rsid w:val="00A2403E"/>
    <w:rsid w:val="00A24264"/>
    <w:rsid w:val="00A2515D"/>
    <w:rsid w:val="00A251CF"/>
    <w:rsid w:val="00A254A2"/>
    <w:rsid w:val="00A25A4C"/>
    <w:rsid w:val="00A26D90"/>
    <w:rsid w:val="00A30E5E"/>
    <w:rsid w:val="00A32F47"/>
    <w:rsid w:val="00A33AA6"/>
    <w:rsid w:val="00A34677"/>
    <w:rsid w:val="00A34C31"/>
    <w:rsid w:val="00A34FB0"/>
    <w:rsid w:val="00A34FE0"/>
    <w:rsid w:val="00A377AF"/>
    <w:rsid w:val="00A408FA"/>
    <w:rsid w:val="00A43E91"/>
    <w:rsid w:val="00A44FE7"/>
    <w:rsid w:val="00A46B82"/>
    <w:rsid w:val="00A47790"/>
    <w:rsid w:val="00A5009E"/>
    <w:rsid w:val="00A5176C"/>
    <w:rsid w:val="00A518E9"/>
    <w:rsid w:val="00A52025"/>
    <w:rsid w:val="00A522D0"/>
    <w:rsid w:val="00A52E54"/>
    <w:rsid w:val="00A53CBB"/>
    <w:rsid w:val="00A546E0"/>
    <w:rsid w:val="00A55405"/>
    <w:rsid w:val="00A5567B"/>
    <w:rsid w:val="00A56C7E"/>
    <w:rsid w:val="00A57AA6"/>
    <w:rsid w:val="00A610E1"/>
    <w:rsid w:val="00A634F8"/>
    <w:rsid w:val="00A66248"/>
    <w:rsid w:val="00A6636B"/>
    <w:rsid w:val="00A703E6"/>
    <w:rsid w:val="00A72794"/>
    <w:rsid w:val="00A73453"/>
    <w:rsid w:val="00A7386F"/>
    <w:rsid w:val="00A7579F"/>
    <w:rsid w:val="00A76B66"/>
    <w:rsid w:val="00A77512"/>
    <w:rsid w:val="00A8125E"/>
    <w:rsid w:val="00A83E5A"/>
    <w:rsid w:val="00A84219"/>
    <w:rsid w:val="00A865C5"/>
    <w:rsid w:val="00A86864"/>
    <w:rsid w:val="00A87413"/>
    <w:rsid w:val="00A878ED"/>
    <w:rsid w:val="00A90691"/>
    <w:rsid w:val="00A90EF0"/>
    <w:rsid w:val="00A93450"/>
    <w:rsid w:val="00A9696B"/>
    <w:rsid w:val="00A9744D"/>
    <w:rsid w:val="00A97505"/>
    <w:rsid w:val="00AA007D"/>
    <w:rsid w:val="00AA021C"/>
    <w:rsid w:val="00AA09D2"/>
    <w:rsid w:val="00AA378B"/>
    <w:rsid w:val="00AA3875"/>
    <w:rsid w:val="00AA71E9"/>
    <w:rsid w:val="00AB0050"/>
    <w:rsid w:val="00AB05C0"/>
    <w:rsid w:val="00AB08ED"/>
    <w:rsid w:val="00AB3FA8"/>
    <w:rsid w:val="00AB6FCF"/>
    <w:rsid w:val="00AC01E0"/>
    <w:rsid w:val="00AC07A8"/>
    <w:rsid w:val="00AC0D63"/>
    <w:rsid w:val="00AC158A"/>
    <w:rsid w:val="00AC2220"/>
    <w:rsid w:val="00AC5459"/>
    <w:rsid w:val="00AC616B"/>
    <w:rsid w:val="00AC6B8F"/>
    <w:rsid w:val="00AC72A3"/>
    <w:rsid w:val="00AD1078"/>
    <w:rsid w:val="00AD384A"/>
    <w:rsid w:val="00AD517D"/>
    <w:rsid w:val="00AD6137"/>
    <w:rsid w:val="00AD6CE8"/>
    <w:rsid w:val="00AD74F1"/>
    <w:rsid w:val="00AE06E4"/>
    <w:rsid w:val="00AE08E7"/>
    <w:rsid w:val="00AE0A40"/>
    <w:rsid w:val="00AE12C3"/>
    <w:rsid w:val="00AE39A5"/>
    <w:rsid w:val="00AE4B97"/>
    <w:rsid w:val="00AE7246"/>
    <w:rsid w:val="00AE7578"/>
    <w:rsid w:val="00AF00C2"/>
    <w:rsid w:val="00AF2114"/>
    <w:rsid w:val="00AF22EC"/>
    <w:rsid w:val="00AF2B3A"/>
    <w:rsid w:val="00AF3E09"/>
    <w:rsid w:val="00AF6090"/>
    <w:rsid w:val="00AF77E1"/>
    <w:rsid w:val="00B01BF3"/>
    <w:rsid w:val="00B02666"/>
    <w:rsid w:val="00B0345D"/>
    <w:rsid w:val="00B03D4A"/>
    <w:rsid w:val="00B03F62"/>
    <w:rsid w:val="00B04ECF"/>
    <w:rsid w:val="00B05A24"/>
    <w:rsid w:val="00B05EED"/>
    <w:rsid w:val="00B07161"/>
    <w:rsid w:val="00B105A3"/>
    <w:rsid w:val="00B10889"/>
    <w:rsid w:val="00B1105C"/>
    <w:rsid w:val="00B1180F"/>
    <w:rsid w:val="00B11CBE"/>
    <w:rsid w:val="00B11FB9"/>
    <w:rsid w:val="00B12F07"/>
    <w:rsid w:val="00B14EC8"/>
    <w:rsid w:val="00B1534A"/>
    <w:rsid w:val="00B16FF4"/>
    <w:rsid w:val="00B20557"/>
    <w:rsid w:val="00B20935"/>
    <w:rsid w:val="00B209CD"/>
    <w:rsid w:val="00B217B4"/>
    <w:rsid w:val="00B22061"/>
    <w:rsid w:val="00B226CF"/>
    <w:rsid w:val="00B2277D"/>
    <w:rsid w:val="00B2294E"/>
    <w:rsid w:val="00B23934"/>
    <w:rsid w:val="00B247AE"/>
    <w:rsid w:val="00B2493D"/>
    <w:rsid w:val="00B27C42"/>
    <w:rsid w:val="00B3135C"/>
    <w:rsid w:val="00B3157C"/>
    <w:rsid w:val="00B32E18"/>
    <w:rsid w:val="00B34B65"/>
    <w:rsid w:val="00B353CE"/>
    <w:rsid w:val="00B3585B"/>
    <w:rsid w:val="00B359AB"/>
    <w:rsid w:val="00B35B8A"/>
    <w:rsid w:val="00B36371"/>
    <w:rsid w:val="00B410FD"/>
    <w:rsid w:val="00B41806"/>
    <w:rsid w:val="00B5001F"/>
    <w:rsid w:val="00B50863"/>
    <w:rsid w:val="00B53FA0"/>
    <w:rsid w:val="00B54E83"/>
    <w:rsid w:val="00B55094"/>
    <w:rsid w:val="00B55969"/>
    <w:rsid w:val="00B563D3"/>
    <w:rsid w:val="00B60169"/>
    <w:rsid w:val="00B603B8"/>
    <w:rsid w:val="00B619F7"/>
    <w:rsid w:val="00B620BD"/>
    <w:rsid w:val="00B63891"/>
    <w:rsid w:val="00B66BFE"/>
    <w:rsid w:val="00B6700F"/>
    <w:rsid w:val="00B67E65"/>
    <w:rsid w:val="00B702D3"/>
    <w:rsid w:val="00B703D4"/>
    <w:rsid w:val="00B71911"/>
    <w:rsid w:val="00B73DEE"/>
    <w:rsid w:val="00B73F5F"/>
    <w:rsid w:val="00B74B70"/>
    <w:rsid w:val="00B76303"/>
    <w:rsid w:val="00B80481"/>
    <w:rsid w:val="00B80B60"/>
    <w:rsid w:val="00B81EC6"/>
    <w:rsid w:val="00B834B4"/>
    <w:rsid w:val="00B83C6B"/>
    <w:rsid w:val="00B90043"/>
    <w:rsid w:val="00B93096"/>
    <w:rsid w:val="00B94637"/>
    <w:rsid w:val="00B95CAD"/>
    <w:rsid w:val="00B969CB"/>
    <w:rsid w:val="00BA0733"/>
    <w:rsid w:val="00BA36DB"/>
    <w:rsid w:val="00BA3996"/>
    <w:rsid w:val="00BA41E7"/>
    <w:rsid w:val="00BA5BE5"/>
    <w:rsid w:val="00BA6CF8"/>
    <w:rsid w:val="00BB062B"/>
    <w:rsid w:val="00BB110C"/>
    <w:rsid w:val="00BB2932"/>
    <w:rsid w:val="00BB396A"/>
    <w:rsid w:val="00BB5C6E"/>
    <w:rsid w:val="00BC0C8E"/>
    <w:rsid w:val="00BC151F"/>
    <w:rsid w:val="00BC1849"/>
    <w:rsid w:val="00BC2121"/>
    <w:rsid w:val="00BC427A"/>
    <w:rsid w:val="00BC5B8C"/>
    <w:rsid w:val="00BC63E1"/>
    <w:rsid w:val="00BC6B63"/>
    <w:rsid w:val="00BC730D"/>
    <w:rsid w:val="00BD0232"/>
    <w:rsid w:val="00BD0450"/>
    <w:rsid w:val="00BD0BB5"/>
    <w:rsid w:val="00BD1DEB"/>
    <w:rsid w:val="00BD2494"/>
    <w:rsid w:val="00BD3185"/>
    <w:rsid w:val="00BD3C89"/>
    <w:rsid w:val="00BD4CBE"/>
    <w:rsid w:val="00BD4E13"/>
    <w:rsid w:val="00BD4F5A"/>
    <w:rsid w:val="00BD6748"/>
    <w:rsid w:val="00BE03C1"/>
    <w:rsid w:val="00BE0C3D"/>
    <w:rsid w:val="00BE0E1C"/>
    <w:rsid w:val="00BE1CAA"/>
    <w:rsid w:val="00BE3BEF"/>
    <w:rsid w:val="00BE544C"/>
    <w:rsid w:val="00BE625F"/>
    <w:rsid w:val="00BE7858"/>
    <w:rsid w:val="00BF1432"/>
    <w:rsid w:val="00BF3644"/>
    <w:rsid w:val="00BF403B"/>
    <w:rsid w:val="00BF4548"/>
    <w:rsid w:val="00BF48D1"/>
    <w:rsid w:val="00BF561B"/>
    <w:rsid w:val="00BF5D1B"/>
    <w:rsid w:val="00C0246A"/>
    <w:rsid w:val="00C027B7"/>
    <w:rsid w:val="00C053CD"/>
    <w:rsid w:val="00C05D3B"/>
    <w:rsid w:val="00C069A5"/>
    <w:rsid w:val="00C070FD"/>
    <w:rsid w:val="00C073AC"/>
    <w:rsid w:val="00C07C96"/>
    <w:rsid w:val="00C141A3"/>
    <w:rsid w:val="00C1567E"/>
    <w:rsid w:val="00C156CE"/>
    <w:rsid w:val="00C17D65"/>
    <w:rsid w:val="00C20425"/>
    <w:rsid w:val="00C21662"/>
    <w:rsid w:val="00C21C1D"/>
    <w:rsid w:val="00C22620"/>
    <w:rsid w:val="00C23DD8"/>
    <w:rsid w:val="00C25D18"/>
    <w:rsid w:val="00C25D57"/>
    <w:rsid w:val="00C315A6"/>
    <w:rsid w:val="00C323A7"/>
    <w:rsid w:val="00C33515"/>
    <w:rsid w:val="00C335CE"/>
    <w:rsid w:val="00C34887"/>
    <w:rsid w:val="00C36751"/>
    <w:rsid w:val="00C369F7"/>
    <w:rsid w:val="00C411F4"/>
    <w:rsid w:val="00C42CB8"/>
    <w:rsid w:val="00C436F0"/>
    <w:rsid w:val="00C448A4"/>
    <w:rsid w:val="00C459FD"/>
    <w:rsid w:val="00C45D3D"/>
    <w:rsid w:val="00C51274"/>
    <w:rsid w:val="00C515E3"/>
    <w:rsid w:val="00C51893"/>
    <w:rsid w:val="00C51E86"/>
    <w:rsid w:val="00C5270E"/>
    <w:rsid w:val="00C54BB7"/>
    <w:rsid w:val="00C554C1"/>
    <w:rsid w:val="00C55849"/>
    <w:rsid w:val="00C5755B"/>
    <w:rsid w:val="00C60008"/>
    <w:rsid w:val="00C60925"/>
    <w:rsid w:val="00C63EF4"/>
    <w:rsid w:val="00C645C3"/>
    <w:rsid w:val="00C64611"/>
    <w:rsid w:val="00C65A47"/>
    <w:rsid w:val="00C65DFB"/>
    <w:rsid w:val="00C662B6"/>
    <w:rsid w:val="00C66450"/>
    <w:rsid w:val="00C6676E"/>
    <w:rsid w:val="00C707A9"/>
    <w:rsid w:val="00C70E90"/>
    <w:rsid w:val="00C72C9B"/>
    <w:rsid w:val="00C7326E"/>
    <w:rsid w:val="00C7449A"/>
    <w:rsid w:val="00C749F4"/>
    <w:rsid w:val="00C75F83"/>
    <w:rsid w:val="00C77A29"/>
    <w:rsid w:val="00C823AD"/>
    <w:rsid w:val="00C8478B"/>
    <w:rsid w:val="00C86BA9"/>
    <w:rsid w:val="00C879B0"/>
    <w:rsid w:val="00C918D7"/>
    <w:rsid w:val="00C91D65"/>
    <w:rsid w:val="00C94438"/>
    <w:rsid w:val="00C9637D"/>
    <w:rsid w:val="00C971FB"/>
    <w:rsid w:val="00CA18CB"/>
    <w:rsid w:val="00CA1D36"/>
    <w:rsid w:val="00CB0F7C"/>
    <w:rsid w:val="00CB151D"/>
    <w:rsid w:val="00CB3899"/>
    <w:rsid w:val="00CB46B0"/>
    <w:rsid w:val="00CB4987"/>
    <w:rsid w:val="00CB6F16"/>
    <w:rsid w:val="00CB7301"/>
    <w:rsid w:val="00CC000D"/>
    <w:rsid w:val="00CC19C0"/>
    <w:rsid w:val="00CC2FD2"/>
    <w:rsid w:val="00CC3D98"/>
    <w:rsid w:val="00CC4055"/>
    <w:rsid w:val="00CC69FF"/>
    <w:rsid w:val="00CC79DF"/>
    <w:rsid w:val="00CC7E86"/>
    <w:rsid w:val="00CD0A85"/>
    <w:rsid w:val="00CD1091"/>
    <w:rsid w:val="00CD3187"/>
    <w:rsid w:val="00CD318B"/>
    <w:rsid w:val="00CD4020"/>
    <w:rsid w:val="00CD4BE6"/>
    <w:rsid w:val="00CD7DA6"/>
    <w:rsid w:val="00CE18AF"/>
    <w:rsid w:val="00CE2298"/>
    <w:rsid w:val="00CE3A7C"/>
    <w:rsid w:val="00CE5746"/>
    <w:rsid w:val="00CE5D2A"/>
    <w:rsid w:val="00CE5FF3"/>
    <w:rsid w:val="00CE633C"/>
    <w:rsid w:val="00CF153F"/>
    <w:rsid w:val="00CF36B2"/>
    <w:rsid w:val="00CF3A1C"/>
    <w:rsid w:val="00CF6A68"/>
    <w:rsid w:val="00CF7CAA"/>
    <w:rsid w:val="00D006FD"/>
    <w:rsid w:val="00D0165F"/>
    <w:rsid w:val="00D055B5"/>
    <w:rsid w:val="00D0719E"/>
    <w:rsid w:val="00D109E8"/>
    <w:rsid w:val="00D1125B"/>
    <w:rsid w:val="00D13D85"/>
    <w:rsid w:val="00D13EA2"/>
    <w:rsid w:val="00D15334"/>
    <w:rsid w:val="00D169CD"/>
    <w:rsid w:val="00D1761A"/>
    <w:rsid w:val="00D215B3"/>
    <w:rsid w:val="00D22275"/>
    <w:rsid w:val="00D22ABC"/>
    <w:rsid w:val="00D2347C"/>
    <w:rsid w:val="00D24A95"/>
    <w:rsid w:val="00D25FCD"/>
    <w:rsid w:val="00D30AE3"/>
    <w:rsid w:val="00D30FCF"/>
    <w:rsid w:val="00D323D6"/>
    <w:rsid w:val="00D326A2"/>
    <w:rsid w:val="00D335DE"/>
    <w:rsid w:val="00D33823"/>
    <w:rsid w:val="00D3388C"/>
    <w:rsid w:val="00D34A48"/>
    <w:rsid w:val="00D359AF"/>
    <w:rsid w:val="00D37223"/>
    <w:rsid w:val="00D40270"/>
    <w:rsid w:val="00D41C5F"/>
    <w:rsid w:val="00D44B48"/>
    <w:rsid w:val="00D44BBC"/>
    <w:rsid w:val="00D46E38"/>
    <w:rsid w:val="00D47838"/>
    <w:rsid w:val="00D507BD"/>
    <w:rsid w:val="00D5091F"/>
    <w:rsid w:val="00D51905"/>
    <w:rsid w:val="00D51C20"/>
    <w:rsid w:val="00D52CCC"/>
    <w:rsid w:val="00D52DFD"/>
    <w:rsid w:val="00D55DD0"/>
    <w:rsid w:val="00D562EE"/>
    <w:rsid w:val="00D56347"/>
    <w:rsid w:val="00D56A22"/>
    <w:rsid w:val="00D610AF"/>
    <w:rsid w:val="00D61F16"/>
    <w:rsid w:val="00D622A8"/>
    <w:rsid w:val="00D62585"/>
    <w:rsid w:val="00D6381F"/>
    <w:rsid w:val="00D63CBA"/>
    <w:rsid w:val="00D66210"/>
    <w:rsid w:val="00D71441"/>
    <w:rsid w:val="00D7459B"/>
    <w:rsid w:val="00D75BC8"/>
    <w:rsid w:val="00D8541B"/>
    <w:rsid w:val="00D9041B"/>
    <w:rsid w:val="00D9130F"/>
    <w:rsid w:val="00D91351"/>
    <w:rsid w:val="00D92A2F"/>
    <w:rsid w:val="00D93D89"/>
    <w:rsid w:val="00D94A97"/>
    <w:rsid w:val="00D95BCE"/>
    <w:rsid w:val="00DA3D4B"/>
    <w:rsid w:val="00DA3D7F"/>
    <w:rsid w:val="00DA6766"/>
    <w:rsid w:val="00DB103B"/>
    <w:rsid w:val="00DB18DC"/>
    <w:rsid w:val="00DB1E8E"/>
    <w:rsid w:val="00DB4514"/>
    <w:rsid w:val="00DB4F88"/>
    <w:rsid w:val="00DB63A9"/>
    <w:rsid w:val="00DB6705"/>
    <w:rsid w:val="00DC20CC"/>
    <w:rsid w:val="00DC33C2"/>
    <w:rsid w:val="00DC6491"/>
    <w:rsid w:val="00DC70C7"/>
    <w:rsid w:val="00DC77C5"/>
    <w:rsid w:val="00DD0BEB"/>
    <w:rsid w:val="00DD277D"/>
    <w:rsid w:val="00DD4422"/>
    <w:rsid w:val="00DD44EC"/>
    <w:rsid w:val="00DD4F80"/>
    <w:rsid w:val="00DD586C"/>
    <w:rsid w:val="00DD62DB"/>
    <w:rsid w:val="00DE092C"/>
    <w:rsid w:val="00DE0C74"/>
    <w:rsid w:val="00DE11DD"/>
    <w:rsid w:val="00DE16F6"/>
    <w:rsid w:val="00DE1EB6"/>
    <w:rsid w:val="00DE25CD"/>
    <w:rsid w:val="00DE6724"/>
    <w:rsid w:val="00DF10BD"/>
    <w:rsid w:val="00DF1FA3"/>
    <w:rsid w:val="00DF2433"/>
    <w:rsid w:val="00DF2732"/>
    <w:rsid w:val="00DF3341"/>
    <w:rsid w:val="00DF5737"/>
    <w:rsid w:val="00DF642D"/>
    <w:rsid w:val="00E002E7"/>
    <w:rsid w:val="00E01FCF"/>
    <w:rsid w:val="00E0349C"/>
    <w:rsid w:val="00E0396E"/>
    <w:rsid w:val="00E048AA"/>
    <w:rsid w:val="00E067AB"/>
    <w:rsid w:val="00E06CF1"/>
    <w:rsid w:val="00E07110"/>
    <w:rsid w:val="00E13289"/>
    <w:rsid w:val="00E13D96"/>
    <w:rsid w:val="00E17E23"/>
    <w:rsid w:val="00E2098D"/>
    <w:rsid w:val="00E22628"/>
    <w:rsid w:val="00E2447C"/>
    <w:rsid w:val="00E24C41"/>
    <w:rsid w:val="00E26ECA"/>
    <w:rsid w:val="00E27350"/>
    <w:rsid w:val="00E31101"/>
    <w:rsid w:val="00E31794"/>
    <w:rsid w:val="00E32610"/>
    <w:rsid w:val="00E32B94"/>
    <w:rsid w:val="00E35ADB"/>
    <w:rsid w:val="00E362B2"/>
    <w:rsid w:val="00E36E5F"/>
    <w:rsid w:val="00E3792D"/>
    <w:rsid w:val="00E37DE6"/>
    <w:rsid w:val="00E44DA7"/>
    <w:rsid w:val="00E5041A"/>
    <w:rsid w:val="00E529E0"/>
    <w:rsid w:val="00E54544"/>
    <w:rsid w:val="00E55F72"/>
    <w:rsid w:val="00E639DE"/>
    <w:rsid w:val="00E63EEA"/>
    <w:rsid w:val="00E643F3"/>
    <w:rsid w:val="00E654A9"/>
    <w:rsid w:val="00E65E1E"/>
    <w:rsid w:val="00E66C4D"/>
    <w:rsid w:val="00E70FF3"/>
    <w:rsid w:val="00E72943"/>
    <w:rsid w:val="00E73E05"/>
    <w:rsid w:val="00E7543E"/>
    <w:rsid w:val="00E76DB1"/>
    <w:rsid w:val="00E77AE1"/>
    <w:rsid w:val="00E81A2C"/>
    <w:rsid w:val="00E82363"/>
    <w:rsid w:val="00E835B4"/>
    <w:rsid w:val="00E876E0"/>
    <w:rsid w:val="00E901D0"/>
    <w:rsid w:val="00E91D4F"/>
    <w:rsid w:val="00E9335C"/>
    <w:rsid w:val="00E93A62"/>
    <w:rsid w:val="00E93B4F"/>
    <w:rsid w:val="00E953B1"/>
    <w:rsid w:val="00E95DB5"/>
    <w:rsid w:val="00E962D1"/>
    <w:rsid w:val="00EA054D"/>
    <w:rsid w:val="00EA62C5"/>
    <w:rsid w:val="00EA6D13"/>
    <w:rsid w:val="00EA6D31"/>
    <w:rsid w:val="00EA7309"/>
    <w:rsid w:val="00EB0563"/>
    <w:rsid w:val="00EB419C"/>
    <w:rsid w:val="00EB64E7"/>
    <w:rsid w:val="00EC07FB"/>
    <w:rsid w:val="00EC11F5"/>
    <w:rsid w:val="00EC22A4"/>
    <w:rsid w:val="00EC51B9"/>
    <w:rsid w:val="00EC741A"/>
    <w:rsid w:val="00EC7C29"/>
    <w:rsid w:val="00ED20A1"/>
    <w:rsid w:val="00ED3565"/>
    <w:rsid w:val="00ED3990"/>
    <w:rsid w:val="00ED4888"/>
    <w:rsid w:val="00ED4C9E"/>
    <w:rsid w:val="00ED5E8C"/>
    <w:rsid w:val="00ED7D0B"/>
    <w:rsid w:val="00EE47F1"/>
    <w:rsid w:val="00EE4DD6"/>
    <w:rsid w:val="00EE57EE"/>
    <w:rsid w:val="00EE651B"/>
    <w:rsid w:val="00EF1CD0"/>
    <w:rsid w:val="00EF2B5A"/>
    <w:rsid w:val="00EF3CA4"/>
    <w:rsid w:val="00EF590F"/>
    <w:rsid w:val="00EF7188"/>
    <w:rsid w:val="00EF7517"/>
    <w:rsid w:val="00F0669D"/>
    <w:rsid w:val="00F07843"/>
    <w:rsid w:val="00F10D1F"/>
    <w:rsid w:val="00F10F35"/>
    <w:rsid w:val="00F11E81"/>
    <w:rsid w:val="00F15B52"/>
    <w:rsid w:val="00F170ED"/>
    <w:rsid w:val="00F20FD0"/>
    <w:rsid w:val="00F26F71"/>
    <w:rsid w:val="00F33F39"/>
    <w:rsid w:val="00F355C2"/>
    <w:rsid w:val="00F35A2A"/>
    <w:rsid w:val="00F362B1"/>
    <w:rsid w:val="00F377B1"/>
    <w:rsid w:val="00F379F3"/>
    <w:rsid w:val="00F406B5"/>
    <w:rsid w:val="00F40A61"/>
    <w:rsid w:val="00F40F68"/>
    <w:rsid w:val="00F43431"/>
    <w:rsid w:val="00F4385E"/>
    <w:rsid w:val="00F438BF"/>
    <w:rsid w:val="00F4450C"/>
    <w:rsid w:val="00F44B21"/>
    <w:rsid w:val="00F45CF2"/>
    <w:rsid w:val="00F50777"/>
    <w:rsid w:val="00F50DC8"/>
    <w:rsid w:val="00F52631"/>
    <w:rsid w:val="00F52993"/>
    <w:rsid w:val="00F52DF2"/>
    <w:rsid w:val="00F53868"/>
    <w:rsid w:val="00F55C60"/>
    <w:rsid w:val="00F55EF4"/>
    <w:rsid w:val="00F65222"/>
    <w:rsid w:val="00F66A32"/>
    <w:rsid w:val="00F728FE"/>
    <w:rsid w:val="00F73317"/>
    <w:rsid w:val="00F758DA"/>
    <w:rsid w:val="00F7626E"/>
    <w:rsid w:val="00F76E66"/>
    <w:rsid w:val="00F77F38"/>
    <w:rsid w:val="00F80956"/>
    <w:rsid w:val="00F815AB"/>
    <w:rsid w:val="00F8329A"/>
    <w:rsid w:val="00F85471"/>
    <w:rsid w:val="00F87831"/>
    <w:rsid w:val="00F93A7F"/>
    <w:rsid w:val="00F93AA0"/>
    <w:rsid w:val="00F94949"/>
    <w:rsid w:val="00FA0EC0"/>
    <w:rsid w:val="00FA1BD2"/>
    <w:rsid w:val="00FA1DB8"/>
    <w:rsid w:val="00FA2A18"/>
    <w:rsid w:val="00FA2EB0"/>
    <w:rsid w:val="00FA39A4"/>
    <w:rsid w:val="00FA425E"/>
    <w:rsid w:val="00FA5B95"/>
    <w:rsid w:val="00FB2042"/>
    <w:rsid w:val="00FB232D"/>
    <w:rsid w:val="00FB4291"/>
    <w:rsid w:val="00FB4AD0"/>
    <w:rsid w:val="00FB500E"/>
    <w:rsid w:val="00FB6202"/>
    <w:rsid w:val="00FB6CD4"/>
    <w:rsid w:val="00FB6DED"/>
    <w:rsid w:val="00FB7CCD"/>
    <w:rsid w:val="00FC071D"/>
    <w:rsid w:val="00FC0D2A"/>
    <w:rsid w:val="00FC14F5"/>
    <w:rsid w:val="00FC22F2"/>
    <w:rsid w:val="00FC2F3B"/>
    <w:rsid w:val="00FC565E"/>
    <w:rsid w:val="00FC7918"/>
    <w:rsid w:val="00FD0F96"/>
    <w:rsid w:val="00FD112B"/>
    <w:rsid w:val="00FD1C62"/>
    <w:rsid w:val="00FD2B35"/>
    <w:rsid w:val="00FD2BFF"/>
    <w:rsid w:val="00FD386A"/>
    <w:rsid w:val="00FD48F5"/>
    <w:rsid w:val="00FD5DBC"/>
    <w:rsid w:val="00FD5F1D"/>
    <w:rsid w:val="00FE05F7"/>
    <w:rsid w:val="00FE2589"/>
    <w:rsid w:val="00FE2C3C"/>
    <w:rsid w:val="00FE455B"/>
    <w:rsid w:val="00FE4CDF"/>
    <w:rsid w:val="00FE5BD5"/>
    <w:rsid w:val="00FE5C85"/>
    <w:rsid w:val="00FE659C"/>
    <w:rsid w:val="00FE69FA"/>
    <w:rsid w:val="00FF1A5D"/>
    <w:rsid w:val="00FF22CD"/>
    <w:rsid w:val="00FF256F"/>
    <w:rsid w:val="00FF27B3"/>
    <w:rsid w:val="00FF45CB"/>
    <w:rsid w:val="00FF7430"/>
    <w:rsid w:val="00FF74BF"/>
    <w:rsid w:val="00FF7A7B"/>
    <w:rsid w:val="7320E914"/>
    <w:rsid w:val="7F63A1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4AC4E8F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4385E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360" w:lineRule="auto"/>
    </w:pPr>
    <w:rPr>
      <w:bdr w:val="none" w:sz="0" w:space="0" w:color="auto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2E64B9"/>
    <w:pPr>
      <w:pBdr>
        <w:top w:val="nil"/>
        <w:left w:val="nil"/>
        <w:bottom w:val="nil"/>
        <w:right w:val="nil"/>
        <w:between w:val="nil"/>
        <w:bar w:val="nil"/>
      </w:pBdr>
      <w:spacing w:before="360" w:line="480" w:lineRule="auto"/>
      <w:jc w:val="both"/>
      <w:outlineLvl w:val="0"/>
    </w:pPr>
    <w:rPr>
      <w:rFonts w:eastAsia="Times New Roman"/>
      <w:b/>
      <w:bCs/>
      <w:color w:val="000000"/>
      <w:u w:color="000000"/>
      <w:bdr w:val="nil"/>
      <w:lang w:eastAsia="en-US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9F46B3"/>
    <w:pPr>
      <w:spacing w:before="0" w:line="360" w:lineRule="auto"/>
      <w:outlineLvl w:val="1"/>
    </w:pPr>
    <w:rPr>
      <w:i/>
      <w:shd w:val="clear" w:color="auto" w:fill="FFFFFF"/>
    </w:rPr>
  </w:style>
  <w:style w:type="paragraph" w:styleId="Heading3">
    <w:name w:val="heading 3"/>
    <w:basedOn w:val="Normal"/>
    <w:link w:val="Heading3Char"/>
    <w:uiPriority w:val="9"/>
    <w:qFormat/>
    <w:rsid w:val="009F46B3"/>
    <w:pPr>
      <w:pBdr>
        <w:top w:val="nil"/>
        <w:left w:val="nil"/>
        <w:bottom w:val="nil"/>
        <w:right w:val="nil"/>
        <w:between w:val="nil"/>
        <w:bar w:val="nil"/>
      </w:pBdr>
      <w:outlineLvl w:val="2"/>
    </w:pPr>
    <w:rPr>
      <w:rFonts w:eastAsia="Times New Roman"/>
      <w:bCs/>
      <w:i/>
      <w:color w:val="000000"/>
      <w:szCs w:val="27"/>
      <w:u w:color="000000"/>
      <w:bdr w:val="nil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table" w:customStyle="1" w:styleId="TableNormal1">
    <w:name w:val="Table Normal1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HeaderFooter">
    <w:name w:val="Header &amp; Footer"/>
    <w:pPr>
      <w:tabs>
        <w:tab w:val="right" w:pos="9020"/>
      </w:tabs>
    </w:pPr>
    <w:rPr>
      <w:rFonts w:ascii="Helvetica" w:hAnsi="Arial Unicode MS" w:cs="Arial Unicode MS"/>
      <w:color w:val="000000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9F46B3"/>
    <w:rPr>
      <w:rFonts w:eastAsia="Times New Roman"/>
      <w:bCs/>
      <w:i/>
      <w:color w:val="000000"/>
      <w:szCs w:val="27"/>
      <w:u w:color="000000"/>
    </w:rPr>
  </w:style>
  <w:style w:type="character" w:styleId="FollowedHyperlink">
    <w:name w:val="FollowedHyperlink"/>
    <w:basedOn w:val="DefaultParagraphFont"/>
    <w:uiPriority w:val="99"/>
    <w:semiHidden/>
    <w:unhideWhenUsed/>
    <w:rsid w:val="00077144"/>
    <w:rPr>
      <w:color w:val="FF00FF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077144"/>
    <w:pPr>
      <w:pBdr>
        <w:top w:val="nil"/>
        <w:left w:val="nil"/>
        <w:bottom w:val="nil"/>
        <w:right w:val="nil"/>
        <w:between w:val="nil"/>
        <w:bar w:val="nil"/>
      </w:pBdr>
      <w:spacing w:before="100" w:beforeAutospacing="1" w:after="100" w:afterAutospacing="1"/>
    </w:pPr>
    <w:rPr>
      <w:rFonts w:ascii="Times" w:eastAsiaTheme="minorEastAsia" w:hAnsi="Times"/>
      <w:color w:val="000000"/>
      <w:u w:color="000000"/>
      <w:bdr w:val="nil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41A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Lucida Grande" w:eastAsia="Times New Roman" w:hAnsi="Lucida Grande" w:cs="Lucida Grande"/>
      <w:color w:val="000000"/>
      <w:sz w:val="18"/>
      <w:szCs w:val="18"/>
      <w:u w:color="000000"/>
      <w:bdr w:val="nil"/>
      <w:lang w:val="nl-NL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41A3"/>
    <w:rPr>
      <w:rFonts w:ascii="Lucida Grande" w:hAnsi="Lucida Grande" w:cs="Lucida Grande"/>
      <w:color w:val="000000"/>
      <w:sz w:val="18"/>
      <w:szCs w:val="18"/>
      <w:u w:color="000000"/>
      <w:lang w:val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C141A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C141A3"/>
    <w:pPr>
      <w:pBdr>
        <w:top w:val="nil"/>
        <w:left w:val="nil"/>
        <w:bottom w:val="nil"/>
        <w:right w:val="nil"/>
        <w:between w:val="nil"/>
        <w:bar w:val="nil"/>
      </w:pBdr>
      <w:spacing w:after="200"/>
    </w:pPr>
    <w:rPr>
      <w:rFonts w:ascii="Calibri" w:eastAsia="Times New Roman" w:hAnsi="Arial Unicode MS" w:cs="Arial Unicode MS"/>
      <w:color w:val="000000"/>
      <w:u w:color="000000"/>
      <w:bdr w:val="nil"/>
      <w:lang w:val="nl-NL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141A3"/>
    <w:rPr>
      <w:rFonts w:ascii="Calibri" w:hAnsi="Arial Unicode MS" w:cs="Arial Unicode MS"/>
      <w:color w:val="000000"/>
      <w:sz w:val="24"/>
      <w:szCs w:val="24"/>
      <w:u w:color="000000"/>
      <w:lang w:val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41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41A3"/>
    <w:rPr>
      <w:rFonts w:ascii="Calibri" w:hAnsi="Arial Unicode MS" w:cs="Arial Unicode MS"/>
      <w:b/>
      <w:bCs/>
      <w:color w:val="000000"/>
      <w:sz w:val="24"/>
      <w:szCs w:val="24"/>
      <w:u w:color="000000"/>
      <w:lang w:val="nl-NL"/>
    </w:rPr>
  </w:style>
  <w:style w:type="character" w:customStyle="1" w:styleId="Heading1Char">
    <w:name w:val="Heading 1 Char"/>
    <w:basedOn w:val="DefaultParagraphFont"/>
    <w:link w:val="Heading1"/>
    <w:uiPriority w:val="9"/>
    <w:rsid w:val="002E64B9"/>
    <w:rPr>
      <w:rFonts w:eastAsia="Times New Roman"/>
      <w:b/>
      <w:bCs/>
      <w:color w:val="000000"/>
      <w:u w:color="00000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9F46B3"/>
    <w:rPr>
      <w:rFonts w:eastAsia="Times New Roman"/>
      <w:b/>
      <w:bCs/>
      <w:i/>
      <w:color w:val="000000"/>
      <w:u w:color="000000"/>
      <w:lang w:val="en-GB"/>
    </w:rPr>
  </w:style>
  <w:style w:type="paragraph" w:styleId="ListParagraph">
    <w:name w:val="List Paragraph"/>
    <w:basedOn w:val="Normal"/>
    <w:qFormat/>
    <w:rsid w:val="00AB0050"/>
    <w:pPr>
      <w:pBdr>
        <w:top w:val="nil"/>
        <w:left w:val="nil"/>
        <w:bottom w:val="nil"/>
        <w:right w:val="nil"/>
        <w:between w:val="nil"/>
        <w:bar w:val="nil"/>
      </w:pBdr>
      <w:ind w:left="720"/>
      <w:contextualSpacing/>
    </w:pPr>
    <w:rPr>
      <w:rFonts w:eastAsiaTheme="minorEastAsia" w:cstheme="minorBidi"/>
      <w:color w:val="000000"/>
      <w:u w:color="000000"/>
      <w:bdr w:val="nil"/>
      <w:lang w:val="en-US" w:eastAsia="en-US"/>
    </w:rPr>
  </w:style>
  <w:style w:type="paragraph" w:customStyle="1" w:styleId="Body">
    <w:name w:val="Body"/>
    <w:rsid w:val="00D30AE3"/>
    <w:pPr>
      <w:spacing w:line="360" w:lineRule="auto"/>
    </w:pPr>
    <w:rPr>
      <w:rFonts w:cs="Arial Unicode MS"/>
      <w:color w:val="000000"/>
      <w:szCs w:val="22"/>
    </w:rPr>
  </w:style>
  <w:style w:type="character" w:styleId="Strong">
    <w:name w:val="Strong"/>
    <w:uiPriority w:val="22"/>
    <w:qFormat/>
    <w:rsid w:val="00B80B60"/>
    <w:rPr>
      <w:rFonts w:ascii="Times New Roman" w:hAnsi="Times New Roman" w:cs="Times New Roman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D30AE3"/>
    <w:rPr>
      <w:b/>
    </w:rPr>
  </w:style>
  <w:style w:type="table" w:styleId="TableGrid">
    <w:name w:val="Table Grid"/>
    <w:basedOn w:val="TableNormal"/>
    <w:uiPriority w:val="59"/>
    <w:rsid w:val="00676BD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Geen">
    <w:name w:val="Geen"/>
    <w:rsid w:val="00637474"/>
  </w:style>
  <w:style w:type="paragraph" w:styleId="EndnoteText">
    <w:name w:val="endnote text"/>
    <w:basedOn w:val="Normal"/>
    <w:link w:val="EndnoteTextChar"/>
    <w:uiPriority w:val="99"/>
    <w:unhideWhenUsed/>
    <w:rsid w:val="00DD442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Times New Roman" w:hAnsi="Arial Unicode MS" w:cs="Arial Unicode MS"/>
      <w:color w:val="000000"/>
      <w:u w:color="000000"/>
      <w:bdr w:val="nil"/>
      <w:lang w:val="nl-NL" w:eastAsia="en-US"/>
    </w:rPr>
  </w:style>
  <w:style w:type="character" w:customStyle="1" w:styleId="EndnoteTextChar">
    <w:name w:val="Endnote Text Char"/>
    <w:basedOn w:val="DefaultParagraphFont"/>
    <w:link w:val="EndnoteText"/>
    <w:uiPriority w:val="99"/>
    <w:rsid w:val="00DD4422"/>
    <w:rPr>
      <w:rFonts w:ascii="Calibri" w:hAnsi="Arial Unicode MS" w:cs="Arial Unicode MS"/>
      <w:color w:val="000000"/>
      <w:sz w:val="24"/>
      <w:szCs w:val="24"/>
      <w:u w:color="000000"/>
      <w:lang w:val="nl-NL"/>
    </w:rPr>
  </w:style>
  <w:style w:type="character" w:styleId="EndnoteReference">
    <w:name w:val="endnote reference"/>
    <w:basedOn w:val="DefaultParagraphFont"/>
    <w:uiPriority w:val="99"/>
    <w:unhideWhenUsed/>
    <w:rsid w:val="00DD4422"/>
    <w:rPr>
      <w:vertAlign w:val="superscript"/>
    </w:rPr>
  </w:style>
  <w:style w:type="paragraph" w:customStyle="1" w:styleId="Standaard1">
    <w:name w:val="Standaard1"/>
    <w:rsid w:val="00694BED"/>
    <w:rPr>
      <w:rFonts w:ascii="Helvetica" w:eastAsia="Helvetica" w:hAnsi="Helvetica" w:cs="Helvetica"/>
      <w:color w:val="000000"/>
      <w:sz w:val="22"/>
      <w:szCs w:val="22"/>
      <w:lang w:val="en-GB" w:eastAsia="en-GB"/>
    </w:rPr>
  </w:style>
  <w:style w:type="paragraph" w:customStyle="1" w:styleId="Hoofdtekst">
    <w:name w:val="Hoofdtekst"/>
    <w:rsid w:val="00694BED"/>
    <w:rPr>
      <w:rFonts w:cs="Arial Unicode MS"/>
      <w:color w:val="000000"/>
      <w:sz w:val="24"/>
      <w:szCs w:val="24"/>
      <w:u w:color="000000"/>
      <w:lang w:eastAsia="en-GB"/>
    </w:rPr>
  </w:style>
  <w:style w:type="numbering" w:customStyle="1" w:styleId="Gemporteerdestijl1">
    <w:name w:val="Geïmporteerde stijl 1"/>
    <w:rsid w:val="00694BED"/>
    <w:pPr>
      <w:numPr>
        <w:numId w:val="8"/>
      </w:numPr>
    </w:pPr>
  </w:style>
  <w:style w:type="numbering" w:customStyle="1" w:styleId="Gemporteerdestijl3">
    <w:name w:val="Geïmporteerde stijl 3"/>
    <w:rsid w:val="00694BED"/>
    <w:pPr>
      <w:numPr>
        <w:numId w:val="10"/>
      </w:numPr>
    </w:pPr>
  </w:style>
  <w:style w:type="numbering" w:customStyle="1" w:styleId="Gemporteerdestijl4">
    <w:name w:val="Geïmporteerde stijl 4"/>
    <w:rsid w:val="00694BED"/>
    <w:pPr>
      <w:numPr>
        <w:numId w:val="12"/>
      </w:numPr>
    </w:pPr>
  </w:style>
  <w:style w:type="paragraph" w:styleId="Revision">
    <w:name w:val="Revision"/>
    <w:hidden/>
    <w:uiPriority w:val="99"/>
    <w:semiHidden/>
    <w:rsid w:val="00347420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Calibri" w:hAnsi="Arial Unicode MS" w:cs="Arial Unicode MS"/>
      <w:color w:val="000000"/>
      <w:sz w:val="22"/>
      <w:szCs w:val="22"/>
      <w:u w:color="000000"/>
      <w:lang w:val="nl-NL"/>
    </w:rPr>
  </w:style>
  <w:style w:type="paragraph" w:styleId="NoSpacing">
    <w:name w:val="No Spacing"/>
    <w:qFormat/>
    <w:rsid w:val="00970F9D"/>
    <w:rPr>
      <w:rFonts w:ascii="Calibri" w:hAnsi="Arial Unicode MS" w:cs="Arial Unicode MS"/>
      <w:color w:val="000000"/>
      <w:sz w:val="22"/>
      <w:szCs w:val="22"/>
      <w:u w:color="000000"/>
      <w:lang w:val="nl-NL"/>
    </w:rPr>
  </w:style>
  <w:style w:type="character" w:customStyle="1" w:styleId="apple-converted-space">
    <w:name w:val="apple-converted-space"/>
    <w:basedOn w:val="DefaultParagraphFont"/>
    <w:rsid w:val="007E61D2"/>
  </w:style>
  <w:style w:type="character" w:styleId="Emphasis">
    <w:name w:val="Emphasis"/>
    <w:basedOn w:val="DefaultParagraphFont"/>
    <w:uiPriority w:val="20"/>
    <w:qFormat/>
    <w:rsid w:val="007E61D2"/>
    <w:rPr>
      <w:i/>
      <w:iCs/>
    </w:rPr>
  </w:style>
  <w:style w:type="paragraph" w:customStyle="1" w:styleId="para">
    <w:name w:val="para"/>
    <w:basedOn w:val="Normal"/>
    <w:rsid w:val="00C315A6"/>
    <w:pPr>
      <w:spacing w:before="100" w:beforeAutospacing="1" w:after="100" w:afterAutospacing="1"/>
    </w:pPr>
  </w:style>
  <w:style w:type="character" w:customStyle="1" w:styleId="None">
    <w:name w:val="None"/>
    <w:rsid w:val="00E93A62"/>
  </w:style>
  <w:style w:type="paragraph" w:customStyle="1" w:styleId="Heading">
    <w:name w:val="Heading"/>
    <w:next w:val="Normal"/>
    <w:rsid w:val="00E93A62"/>
    <w:pPr>
      <w:widowControl w:val="0"/>
      <w:tabs>
        <w:tab w:val="left" w:pos="560"/>
        <w:tab w:val="left" w:pos="1120"/>
        <w:tab w:val="left" w:pos="1680"/>
        <w:tab w:val="left" w:pos="2240"/>
        <w:tab w:val="left" w:pos="2800"/>
        <w:tab w:val="left" w:pos="3360"/>
        <w:tab w:val="left" w:pos="3920"/>
        <w:tab w:val="left" w:pos="4480"/>
        <w:tab w:val="left" w:pos="5040"/>
        <w:tab w:val="left" w:pos="5600"/>
        <w:tab w:val="left" w:pos="6160"/>
        <w:tab w:val="left" w:pos="6720"/>
      </w:tabs>
      <w:spacing w:line="360" w:lineRule="auto"/>
      <w:jc w:val="both"/>
      <w:outlineLvl w:val="0"/>
    </w:pPr>
    <w:rPr>
      <w:rFonts w:cs="Arial Unicode MS"/>
      <w:b/>
      <w:bCs/>
      <w:color w:val="000000"/>
      <w:sz w:val="24"/>
      <w:szCs w:val="24"/>
      <w:u w:color="000000"/>
      <w:lang w:val="en-GB" w:eastAsia="en-GB"/>
    </w:rPr>
  </w:style>
  <w:style w:type="paragraph" w:customStyle="1" w:styleId="Default">
    <w:name w:val="Default"/>
    <w:rsid w:val="00577929"/>
    <w:rPr>
      <w:rFonts w:ascii="Helvetica Neue" w:eastAsia="Helvetica Neue" w:hAnsi="Helvetica Neue" w:cs="Helvetica Neue"/>
      <w:color w:val="000000"/>
      <w:sz w:val="22"/>
      <w:szCs w:val="22"/>
      <w:lang w:val="nl-NL" w:eastAsia="nl-NL"/>
    </w:rPr>
  </w:style>
  <w:style w:type="character" w:customStyle="1" w:styleId="Hyperlink1">
    <w:name w:val="Hyperlink.1"/>
    <w:basedOn w:val="DefaultParagraphFont"/>
    <w:rsid w:val="0055462C"/>
    <w:rPr>
      <w:rFonts w:ascii="Times New Roman" w:eastAsia="Times New Roman" w:hAnsi="Times New Roman" w:cs="Times New Roman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14"/>
      <w:szCs w:val="14"/>
      <w:u w:val="single" w:color="000000"/>
      <w:vertAlign w:val="baseline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37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2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5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1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47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992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0307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5835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009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304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77461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252724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584755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516934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6209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35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62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32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8496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36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405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962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855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637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031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530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8505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8008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41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09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29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62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6342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320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268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570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426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738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00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77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27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75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0869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335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554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23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694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124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0913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771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554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08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40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29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yperlink" Target="mailto:e.verhagen@vumc.nl)" TargetMode="Externa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png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404040"/>
      </a:dk2>
      <a:lt2>
        <a:srgbClr val="BFBFBF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blipFill rotWithShape="1">
          <a:blip xmlns:r="http://schemas.openxmlformats.org/officeDocument/2006/relationships" r:embed="rId1"/>
          <a:srcRect/>
          <a:tile tx="0" ty="0" sx="100000" sy="100000" flip="none" algn="tl"/>
        </a:blipFill>
        <a:ln w="12700" cap="flat">
          <a:noFill/>
          <a:miter lim="400000"/>
        </a:ln>
        <a:effectLst>
          <a:outerShdw blurRad="38100" dist="25400" dir="5400000" rotWithShape="0">
            <a:srgbClr val="000000">
              <a:alpha val="50000"/>
            </a:srgbClr>
          </a:outerShdw>
        </a:effectLst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4572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>
              <a:outerShdw blurRad="25400" dist="23998" dir="2700000" rotWithShape="0">
                <a:srgbClr val="000000">
                  <a:alpha val="31034"/>
                </a:srgbClr>
              </a:outerShdw>
            </a:effectLst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6350" cap="flat">
          <a:solidFill>
            <a:srgbClr val="000000"/>
          </a:solidFill>
          <a:prstDash val="solid"/>
          <a:miter lim="400000"/>
        </a:ln>
        <a:effectLst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71C706C-A38A-894C-9CB2-EBB261C24A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429</Words>
  <Characters>2446</Characters>
  <Application>Microsoft Macintosh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U medisch centrum</Company>
  <LinksUpToDate>false</LinksUpToDate>
  <CharactersWithSpaces>28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uta, Joske</dc:creator>
  <cp:lastModifiedBy>Saulo Delfino Barboza</cp:lastModifiedBy>
  <cp:revision>4</cp:revision>
  <dcterms:created xsi:type="dcterms:W3CDTF">2017-08-01T09:14:00Z</dcterms:created>
  <dcterms:modified xsi:type="dcterms:W3CDTF">2017-08-16T13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sports-medicine</vt:lpwstr>
  </property>
  <property fmtid="{D5CDD505-2E9C-101B-9397-08002B2CF9AE}" pid="4" name="Mendeley Recent Style Id 0_1">
    <vt:lpwstr>http://www.zotero.org/styles/american-political-science-association</vt:lpwstr>
  </property>
  <property fmtid="{D5CDD505-2E9C-101B-9397-08002B2CF9AE}" pid="5" name="Mendeley Recent Style Name 0_1">
    <vt:lpwstr>American Political Science Association</vt:lpwstr>
  </property>
  <property fmtid="{D5CDD505-2E9C-101B-9397-08002B2CF9AE}" pid="6" name="Mendeley Recent Style Id 1_1">
    <vt:lpwstr>http://www.zotero.org/styles/apa</vt:lpwstr>
  </property>
  <property fmtid="{D5CDD505-2E9C-101B-9397-08002B2CF9AE}" pid="7" name="Mendeley Recent Style Name 1_1">
    <vt:lpwstr>American Psychological Association 6th edition</vt:lpwstr>
  </property>
  <property fmtid="{D5CDD505-2E9C-101B-9397-08002B2CF9AE}" pid="8" name="Mendeley Recent Style Id 2_1">
    <vt:lpwstr>http://www.zotero.org/styles/american-sociological-association</vt:lpwstr>
  </property>
  <property fmtid="{D5CDD505-2E9C-101B-9397-08002B2CF9AE}" pid="9" name="Mendeley Recent Style Name 2_1">
    <vt:lpwstr>American Sociological Association</vt:lpwstr>
  </property>
  <property fmtid="{D5CDD505-2E9C-101B-9397-08002B2CF9AE}" pid="10" name="Mendeley Recent Style Id 3_1">
    <vt:lpwstr>http://www.zotero.org/styles/bmj</vt:lpwstr>
  </property>
  <property fmtid="{D5CDD505-2E9C-101B-9397-08002B2CF9AE}" pid="11" name="Mendeley Recent Style Name 3_1">
    <vt:lpwstr>BMJ</vt:lpwstr>
  </property>
  <property fmtid="{D5CDD505-2E9C-101B-9397-08002B2CF9AE}" pid="12" name="Mendeley Recent Style Id 4_1">
    <vt:lpwstr>http://www.zotero.org/styles/chicago-author-date</vt:lpwstr>
  </property>
  <property fmtid="{D5CDD505-2E9C-101B-9397-08002B2CF9AE}" pid="13" name="Mendeley Recent Style Name 4_1">
    <vt:lpwstr>Chicago Manual of Style 16th edition (author-date)</vt:lpwstr>
  </property>
  <property fmtid="{D5CDD505-2E9C-101B-9397-08002B2CF9AE}" pid="14" name="Mendeley Recent Style Id 5_1">
    <vt:lpwstr>http://www.zotero.org/styles/harvard1</vt:lpwstr>
  </property>
  <property fmtid="{D5CDD505-2E9C-101B-9397-08002B2CF9AE}" pid="15" name="Mendeley Recent Style Name 5_1">
    <vt:lpwstr>Harvard Reference format 1 (author-date)</vt:lpwstr>
  </property>
  <property fmtid="{D5CDD505-2E9C-101B-9397-08002B2CF9AE}" pid="16" name="Mendeley Recent Style Id 6_1">
    <vt:lpwstr>http://www.zotero.org/styles/nature</vt:lpwstr>
  </property>
  <property fmtid="{D5CDD505-2E9C-101B-9397-08002B2CF9AE}" pid="17" name="Mendeley Recent Style Name 6_1">
    <vt:lpwstr>Nature</vt:lpwstr>
  </property>
  <property fmtid="{D5CDD505-2E9C-101B-9397-08002B2CF9AE}" pid="18" name="Mendeley Recent Style Id 7_1">
    <vt:lpwstr>http://www.zotero.org/styles/sports-medicine</vt:lpwstr>
  </property>
  <property fmtid="{D5CDD505-2E9C-101B-9397-08002B2CF9AE}" pid="19" name="Mendeley Recent Style Name 7_1">
    <vt:lpwstr>Sports Medicine</vt:lpwstr>
  </property>
  <property fmtid="{D5CDD505-2E9C-101B-9397-08002B2CF9AE}" pid="20" name="Mendeley Recent Style Id 8_1">
    <vt:lpwstr>http://www.zotero.org/styles/vancouver</vt:lpwstr>
  </property>
  <property fmtid="{D5CDD505-2E9C-101B-9397-08002B2CF9AE}" pid="21" name="Mendeley Recent Style Name 8_1">
    <vt:lpwstr>Vancouver</vt:lpwstr>
  </property>
  <property fmtid="{D5CDD505-2E9C-101B-9397-08002B2CF9AE}" pid="22" name="Mendeley Recent Style Id 9_1">
    <vt:lpwstr>http://csl.mendeley.com/styles/1377891/vancouver-oup</vt:lpwstr>
  </property>
  <property fmtid="{D5CDD505-2E9C-101B-9397-08002B2CF9AE}" pid="23" name="Mendeley Recent Style Name 9_1">
    <vt:lpwstr>Vancouver - Luiz Carlos Hespanhol Junior</vt:lpwstr>
  </property>
  <property fmtid="{D5CDD505-2E9C-101B-9397-08002B2CF9AE}" pid="24" name="Mendeley Unique User Id_1">
    <vt:lpwstr>c9765beb-e1c4-3bf9-a421-8bc95bf86f66</vt:lpwstr>
  </property>
</Properties>
</file>